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7072"/>
        <w:gridCol w:w="1400"/>
        <w:gridCol w:w="36"/>
        <w:gridCol w:w="369"/>
        <w:gridCol w:w="858"/>
        <w:gridCol w:w="231"/>
        <w:gridCol w:w="737"/>
        <w:gridCol w:w="558"/>
        <w:gridCol w:w="155"/>
        <w:gridCol w:w="1227"/>
        <w:gridCol w:w="1127"/>
        <w:gridCol w:w="123"/>
        <w:gridCol w:w="986"/>
      </w:tblGrid>
      <w:tr w:rsidR="007A51CA" w:rsidRPr="00A50D0A" w14:paraId="21BF6C36" w14:textId="77777777" w:rsidTr="00932154">
        <w:tc>
          <w:tcPr>
            <w:tcW w:w="1487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081C0" w14:textId="6250400F" w:rsidR="007A51CA" w:rsidRDefault="007A51CA" w:rsidP="006910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material 4</w:t>
            </w:r>
            <w:r w:rsidR="0083056B">
              <w:rPr>
                <w:b/>
                <w:sz w:val="20"/>
                <w:szCs w:val="20"/>
              </w:rPr>
              <w:t xml:space="preserve">: </w:t>
            </w:r>
            <w:r w:rsidR="00932154">
              <w:rPr>
                <w:b/>
                <w:sz w:val="20"/>
                <w:szCs w:val="20"/>
              </w:rPr>
              <w:t xml:space="preserve">Survey and Interview questionnaires used in this study 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6A763469" w14:textId="77777777" w:rsidR="00932154" w:rsidRDefault="00932154" w:rsidP="00691074">
            <w:pPr>
              <w:rPr>
                <w:b/>
                <w:sz w:val="20"/>
                <w:szCs w:val="20"/>
              </w:rPr>
            </w:pPr>
          </w:p>
          <w:p w14:paraId="134D90F9" w14:textId="0BAA5066" w:rsidR="00932154" w:rsidRPr="00A50D0A" w:rsidRDefault="00932154" w:rsidP="006910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S4-1: Survey questionnaire </w:t>
            </w:r>
          </w:p>
        </w:tc>
      </w:tr>
      <w:tr w:rsidR="00780FF4" w:rsidRPr="00A50D0A" w14:paraId="7FF2FFBB" w14:textId="77777777" w:rsidTr="001017EC">
        <w:tc>
          <w:tcPr>
            <w:tcW w:w="7086" w:type="dxa"/>
            <w:tcBorders>
              <w:top w:val="single" w:sz="4" w:space="0" w:color="auto"/>
            </w:tcBorders>
          </w:tcPr>
          <w:p w14:paraId="6A914AC8" w14:textId="77777777" w:rsidR="00780FF4" w:rsidRPr="00A50D0A" w:rsidRDefault="00780FF4" w:rsidP="00691074">
            <w:pPr>
              <w:rPr>
                <w:b/>
                <w:sz w:val="20"/>
                <w:szCs w:val="20"/>
              </w:rPr>
            </w:pPr>
            <w:r w:rsidRPr="00A50D0A">
              <w:rPr>
                <w:b/>
                <w:sz w:val="20"/>
                <w:szCs w:val="20"/>
              </w:rPr>
              <w:t>Questions and Items</w:t>
            </w:r>
          </w:p>
        </w:tc>
        <w:tc>
          <w:tcPr>
            <w:tcW w:w="7793" w:type="dxa"/>
            <w:gridSpan w:val="12"/>
            <w:tcBorders>
              <w:top w:val="single" w:sz="4" w:space="0" w:color="auto"/>
            </w:tcBorders>
          </w:tcPr>
          <w:p w14:paraId="62EED876" w14:textId="77777777" w:rsidR="00780FF4" w:rsidRPr="00A50D0A" w:rsidRDefault="00780FF4" w:rsidP="00691074">
            <w:pPr>
              <w:rPr>
                <w:b/>
                <w:sz w:val="20"/>
                <w:szCs w:val="20"/>
              </w:rPr>
            </w:pPr>
            <w:r w:rsidRPr="00A50D0A">
              <w:rPr>
                <w:b/>
                <w:sz w:val="20"/>
                <w:szCs w:val="20"/>
              </w:rPr>
              <w:t xml:space="preserve">Response type </w:t>
            </w:r>
          </w:p>
        </w:tc>
      </w:tr>
      <w:tr w:rsidR="002E55B3" w:rsidRPr="00A50D0A" w14:paraId="4B5EB7C0" w14:textId="77777777" w:rsidTr="00A50D0A">
        <w:tc>
          <w:tcPr>
            <w:tcW w:w="14879" w:type="dxa"/>
            <w:gridSpan w:val="13"/>
            <w:shd w:val="clear" w:color="auto" w:fill="EDEDED" w:themeFill="accent3" w:themeFillTint="33"/>
          </w:tcPr>
          <w:p w14:paraId="6D2BFB90" w14:textId="59CF9745" w:rsidR="002E55B3" w:rsidRPr="00A50D0A" w:rsidRDefault="002E55B3" w:rsidP="00780FF4">
            <w:pPr>
              <w:rPr>
                <w:b/>
                <w:iCs/>
                <w:sz w:val="20"/>
                <w:szCs w:val="20"/>
              </w:rPr>
            </w:pPr>
            <w:r w:rsidRPr="00A50D0A">
              <w:rPr>
                <w:b/>
                <w:iCs/>
                <w:sz w:val="20"/>
                <w:szCs w:val="20"/>
              </w:rPr>
              <w:t xml:space="preserve">Overall </w:t>
            </w:r>
          </w:p>
        </w:tc>
      </w:tr>
      <w:tr w:rsidR="00043B9C" w:rsidRPr="00A50D0A" w14:paraId="35EC15F1" w14:textId="77777777" w:rsidTr="001017EC">
        <w:tc>
          <w:tcPr>
            <w:tcW w:w="7086" w:type="dxa"/>
          </w:tcPr>
          <w:p w14:paraId="6460467A" w14:textId="3FDDB0EF" w:rsidR="00043B9C" w:rsidRPr="00A50D0A" w:rsidRDefault="00043B9C" w:rsidP="00691074">
            <w:pPr>
              <w:rPr>
                <w:b/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 xml:space="preserve">Overall, how would you rate </w:t>
            </w:r>
            <w:r w:rsidR="0043620D" w:rsidRPr="009166F3">
              <w:rPr>
                <w:sz w:val="20"/>
                <w:szCs w:val="20"/>
              </w:rPr>
              <w:t>the support you received from the service to improve diet and exercise?</w:t>
            </w:r>
            <w:r w:rsidR="0043620D">
              <w:t xml:space="preserve"> </w:t>
            </w:r>
          </w:p>
        </w:tc>
        <w:tc>
          <w:tcPr>
            <w:tcW w:w="1401" w:type="dxa"/>
          </w:tcPr>
          <w:p w14:paraId="6AFEA03F" w14:textId="1A7FC833" w:rsidR="00043B9C" w:rsidRPr="00A50D0A" w:rsidRDefault="00043B9C" w:rsidP="0069107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</w:t>
            </w:r>
            <w:r w:rsidR="009E6B8A">
              <w:rPr>
                <w:sz w:val="20"/>
                <w:szCs w:val="20"/>
              </w:rPr>
              <w:t xml:space="preserve">satisfied </w:t>
            </w:r>
          </w:p>
        </w:tc>
        <w:tc>
          <w:tcPr>
            <w:tcW w:w="1263" w:type="dxa"/>
            <w:gridSpan w:val="3"/>
          </w:tcPr>
          <w:p w14:paraId="45568420" w14:textId="4E99C468" w:rsidR="00043B9C" w:rsidRPr="00FF21B6" w:rsidRDefault="009E6B8A" w:rsidP="0069107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atisfied </w:t>
            </w:r>
          </w:p>
        </w:tc>
        <w:tc>
          <w:tcPr>
            <w:tcW w:w="1527" w:type="dxa"/>
            <w:gridSpan w:val="3"/>
          </w:tcPr>
          <w:p w14:paraId="2317A78D" w14:textId="3104000D" w:rsidR="00043B9C" w:rsidRPr="00FF21B6" w:rsidRDefault="009E6B8A" w:rsidP="0069107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tral</w:t>
            </w:r>
            <w:r w:rsidR="00FF21B6" w:rsidRPr="00FF21B6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gridSpan w:val="2"/>
          </w:tcPr>
          <w:p w14:paraId="5D83A396" w14:textId="6905BEF2" w:rsidR="00043B9C" w:rsidRPr="00FF21B6" w:rsidRDefault="009E6B8A" w:rsidP="0069107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Unsatisfied </w:t>
            </w:r>
          </w:p>
        </w:tc>
        <w:tc>
          <w:tcPr>
            <w:tcW w:w="2220" w:type="dxa"/>
            <w:gridSpan w:val="3"/>
          </w:tcPr>
          <w:p w14:paraId="5C7CAC55" w14:textId="2DCF1C17" w:rsidR="00043B9C" w:rsidRPr="00FF21B6" w:rsidRDefault="00043B9C" w:rsidP="00691074">
            <w:pPr>
              <w:rPr>
                <w:bCs/>
                <w:sz w:val="20"/>
                <w:szCs w:val="20"/>
              </w:rPr>
            </w:pPr>
            <w:r w:rsidRPr="00FF21B6">
              <w:rPr>
                <w:bCs/>
                <w:sz w:val="20"/>
                <w:szCs w:val="20"/>
              </w:rPr>
              <w:t>Very</w:t>
            </w:r>
            <w:r w:rsidR="00FF21B6" w:rsidRPr="00FF21B6">
              <w:rPr>
                <w:bCs/>
                <w:sz w:val="20"/>
                <w:szCs w:val="20"/>
              </w:rPr>
              <w:t xml:space="preserve"> </w:t>
            </w:r>
            <w:r w:rsidR="001017EC">
              <w:rPr>
                <w:bCs/>
                <w:sz w:val="20"/>
                <w:szCs w:val="20"/>
              </w:rPr>
              <w:t>unsatisfied</w:t>
            </w:r>
          </w:p>
        </w:tc>
      </w:tr>
      <w:tr w:rsidR="00043B9C" w:rsidRPr="00A50D0A" w14:paraId="13C7D35A" w14:textId="77777777" w:rsidTr="001017EC">
        <w:tc>
          <w:tcPr>
            <w:tcW w:w="7086" w:type="dxa"/>
          </w:tcPr>
          <w:p w14:paraId="77043680" w14:textId="20D32C2C" w:rsidR="00043B9C" w:rsidRPr="00A50D0A" w:rsidRDefault="00043B9C" w:rsidP="00691074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How would</w:t>
            </w:r>
            <w:r>
              <w:rPr>
                <w:sz w:val="20"/>
                <w:szCs w:val="20"/>
              </w:rPr>
              <w:t xml:space="preserve"> you</w:t>
            </w:r>
            <w:r w:rsidRPr="00A50D0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ate </w:t>
            </w:r>
            <w:r w:rsidRPr="00A50D0A">
              <w:rPr>
                <w:sz w:val="20"/>
                <w:szCs w:val="20"/>
              </w:rPr>
              <w:t xml:space="preserve">the information provided by the research team on how to use the technology in this study?  </w:t>
            </w:r>
          </w:p>
        </w:tc>
        <w:tc>
          <w:tcPr>
            <w:tcW w:w="1401" w:type="dxa"/>
          </w:tcPr>
          <w:p w14:paraId="4805B6C8" w14:textId="5B3294F0" w:rsidR="00043B9C" w:rsidRPr="00A50D0A" w:rsidRDefault="00043B9C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</w:t>
            </w:r>
            <w:r w:rsidR="00FF21B6">
              <w:rPr>
                <w:sz w:val="20"/>
                <w:szCs w:val="20"/>
              </w:rPr>
              <w:t xml:space="preserve"> helpfu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  <w:gridSpan w:val="3"/>
          </w:tcPr>
          <w:p w14:paraId="1E41FA17" w14:textId="7BA7963B" w:rsidR="00043B9C" w:rsidRPr="00A50D0A" w:rsidRDefault="00FF21B6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ful</w:t>
            </w:r>
          </w:p>
        </w:tc>
        <w:tc>
          <w:tcPr>
            <w:tcW w:w="1527" w:type="dxa"/>
            <w:gridSpan w:val="3"/>
          </w:tcPr>
          <w:p w14:paraId="6423F941" w14:textId="1496D3E3" w:rsidR="00043B9C" w:rsidRPr="00A50D0A" w:rsidRDefault="00FF21B6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ither </w:t>
            </w:r>
          </w:p>
        </w:tc>
        <w:tc>
          <w:tcPr>
            <w:tcW w:w="1382" w:type="dxa"/>
            <w:gridSpan w:val="2"/>
          </w:tcPr>
          <w:p w14:paraId="531E1598" w14:textId="3C60D8C4" w:rsidR="00043B9C" w:rsidRPr="00A50D0A" w:rsidRDefault="00FF21B6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helpful</w:t>
            </w:r>
          </w:p>
        </w:tc>
        <w:tc>
          <w:tcPr>
            <w:tcW w:w="2220" w:type="dxa"/>
            <w:gridSpan w:val="3"/>
          </w:tcPr>
          <w:p w14:paraId="77ABC595" w14:textId="59284838" w:rsidR="00043B9C" w:rsidRPr="00A50D0A" w:rsidRDefault="00043B9C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</w:t>
            </w:r>
            <w:r w:rsidR="00FF21B6">
              <w:rPr>
                <w:sz w:val="20"/>
                <w:szCs w:val="20"/>
              </w:rPr>
              <w:t>unhelpful</w:t>
            </w:r>
          </w:p>
        </w:tc>
      </w:tr>
      <w:tr w:rsidR="0043620D" w:rsidRPr="00A50D0A" w14:paraId="14E9CFA1" w14:textId="77777777" w:rsidTr="001017EC">
        <w:tc>
          <w:tcPr>
            <w:tcW w:w="7086" w:type="dxa"/>
            <w:shd w:val="clear" w:color="auto" w:fill="EDEDED" w:themeFill="accent3" w:themeFillTint="33"/>
          </w:tcPr>
          <w:p w14:paraId="01064C05" w14:textId="3C3FDE3D" w:rsidR="0043620D" w:rsidRPr="00094263" w:rsidRDefault="001E0A74" w:rsidP="00252F6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Session with dietitian </w:t>
            </w:r>
            <w:r w:rsidR="004D6255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7A51CA">
              <w:rPr>
                <w:b/>
                <w:bCs/>
                <w:sz w:val="20"/>
                <w:szCs w:val="20"/>
                <w:lang w:val="en-US"/>
              </w:rPr>
              <w:t xml:space="preserve">Comparator group) </w:t>
            </w:r>
          </w:p>
        </w:tc>
        <w:tc>
          <w:tcPr>
            <w:tcW w:w="7793" w:type="dxa"/>
            <w:gridSpan w:val="12"/>
            <w:shd w:val="clear" w:color="auto" w:fill="EDEDED" w:themeFill="accent3" w:themeFillTint="33"/>
          </w:tcPr>
          <w:p w14:paraId="699F0759" w14:textId="77777777" w:rsidR="0043620D" w:rsidRPr="00A50D0A" w:rsidRDefault="0043620D" w:rsidP="00252F6E">
            <w:pPr>
              <w:rPr>
                <w:b/>
                <w:sz w:val="20"/>
                <w:szCs w:val="20"/>
              </w:rPr>
            </w:pPr>
          </w:p>
        </w:tc>
      </w:tr>
      <w:tr w:rsidR="00930AE0" w:rsidRPr="00A50D0A" w14:paraId="7595FC22" w14:textId="77777777" w:rsidTr="001017EC">
        <w:tc>
          <w:tcPr>
            <w:tcW w:w="7086" w:type="dxa"/>
            <w:shd w:val="clear" w:color="auto" w:fill="auto"/>
          </w:tcPr>
          <w:p w14:paraId="43A56B9B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4F59D0A0" w14:textId="77777777" w:rsidR="00930AE0" w:rsidRDefault="00930AE0" w:rsidP="00930AE0">
            <w:pPr>
              <w:rPr>
                <w:sz w:val="20"/>
                <w:szCs w:val="20"/>
              </w:rPr>
            </w:pPr>
          </w:p>
          <w:p w14:paraId="6E4E5D64" w14:textId="05B59C0B" w:rsidR="00930AE0" w:rsidRPr="009E6B8A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ietitian was _______________ at improving my understanding about the importance of diet </w:t>
            </w:r>
          </w:p>
        </w:tc>
        <w:tc>
          <w:tcPr>
            <w:tcW w:w="1401" w:type="dxa"/>
            <w:shd w:val="clear" w:color="auto" w:fill="auto"/>
          </w:tcPr>
          <w:p w14:paraId="752F98F4" w14:textId="3E26462E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3E0BB5A9" w14:textId="5D5F31CB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6244F952" w14:textId="280625D8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0B1DB255" w14:textId="0EE694EE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4F61CA2D" w14:textId="3EEC308C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930AE0" w:rsidRPr="00A50D0A" w14:paraId="424B8E2B" w14:textId="77777777" w:rsidTr="001017EC">
        <w:tc>
          <w:tcPr>
            <w:tcW w:w="7086" w:type="dxa"/>
            <w:shd w:val="clear" w:color="auto" w:fill="auto"/>
          </w:tcPr>
          <w:p w14:paraId="277E1C1C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65D495A7" w14:textId="77777777" w:rsidR="00930AE0" w:rsidRDefault="00930AE0" w:rsidP="00930AE0">
            <w:pPr>
              <w:rPr>
                <w:sz w:val="20"/>
                <w:szCs w:val="20"/>
              </w:rPr>
            </w:pPr>
          </w:p>
          <w:p w14:paraId="573D4595" w14:textId="400B1F1E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ietitian was _______________ at improving my understanding about the importance of exercise </w:t>
            </w:r>
          </w:p>
        </w:tc>
        <w:tc>
          <w:tcPr>
            <w:tcW w:w="1401" w:type="dxa"/>
            <w:shd w:val="clear" w:color="auto" w:fill="auto"/>
          </w:tcPr>
          <w:p w14:paraId="64A35A8A" w14:textId="2A2B0628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69D5522C" w14:textId="4F98043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37BE4D5C" w14:textId="15E5DFF0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1AAA8111" w14:textId="2ECCB1A3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1A2616F6" w14:textId="7DC77D9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930AE0" w:rsidRPr="00A50D0A" w14:paraId="64254422" w14:textId="77777777" w:rsidTr="001017EC">
        <w:tc>
          <w:tcPr>
            <w:tcW w:w="7086" w:type="dxa"/>
            <w:shd w:val="clear" w:color="auto" w:fill="auto"/>
          </w:tcPr>
          <w:p w14:paraId="75CA0B1E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74838D20" w14:textId="77777777" w:rsidR="00930AE0" w:rsidRDefault="00930AE0" w:rsidP="00930AE0">
            <w:pPr>
              <w:rPr>
                <w:sz w:val="20"/>
                <w:szCs w:val="20"/>
              </w:rPr>
            </w:pPr>
          </w:p>
          <w:p w14:paraId="0F82E2E5" w14:textId="5710F16F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ietitian was _______________ at improving my </w:t>
            </w:r>
            <w:r w:rsidRPr="009616F4">
              <w:rPr>
                <w:sz w:val="20"/>
                <w:szCs w:val="20"/>
              </w:rPr>
              <w:t xml:space="preserve">confidence </w:t>
            </w:r>
            <w:r>
              <w:rPr>
                <w:sz w:val="20"/>
                <w:szCs w:val="20"/>
              </w:rPr>
              <w:t>to choose</w:t>
            </w:r>
            <w:r w:rsidRPr="009616F4">
              <w:rPr>
                <w:sz w:val="20"/>
                <w:szCs w:val="20"/>
              </w:rPr>
              <w:t xml:space="preserve"> healthy meal and snack options</w:t>
            </w:r>
            <w:r>
              <w:rPr>
                <w:sz w:val="20"/>
                <w:szCs w:val="20"/>
              </w:rPr>
              <w:t xml:space="preserve"> for myself</w:t>
            </w:r>
          </w:p>
        </w:tc>
        <w:tc>
          <w:tcPr>
            <w:tcW w:w="1401" w:type="dxa"/>
            <w:shd w:val="clear" w:color="auto" w:fill="auto"/>
          </w:tcPr>
          <w:p w14:paraId="6D87C5E4" w14:textId="36955F9A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0CBF9FA3" w14:textId="1B816C97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2E5BE198" w14:textId="4F2FA7EF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15EA5299" w14:textId="724A55CF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2B472A0F" w14:textId="28CAEC2C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930AE0" w:rsidRPr="00A50D0A" w14:paraId="4C259183" w14:textId="77777777" w:rsidTr="001017EC">
        <w:tc>
          <w:tcPr>
            <w:tcW w:w="7086" w:type="dxa"/>
            <w:shd w:val="clear" w:color="auto" w:fill="auto"/>
          </w:tcPr>
          <w:p w14:paraId="64F48E88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644C7A16" w14:textId="77777777" w:rsidR="00930AE0" w:rsidRDefault="00930AE0" w:rsidP="00930AE0">
            <w:pPr>
              <w:rPr>
                <w:sz w:val="20"/>
                <w:szCs w:val="20"/>
              </w:rPr>
            </w:pPr>
          </w:p>
          <w:p w14:paraId="07AD7426" w14:textId="232FF2D1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ietitian </w:t>
            </w:r>
            <w:r w:rsidR="004D6255">
              <w:rPr>
                <w:sz w:val="20"/>
                <w:szCs w:val="20"/>
              </w:rPr>
              <w:t>was _</w:t>
            </w:r>
            <w:r>
              <w:rPr>
                <w:sz w:val="20"/>
                <w:szCs w:val="20"/>
              </w:rPr>
              <w:t xml:space="preserve">______________ at improving my </w:t>
            </w:r>
            <w:r w:rsidRPr="009616F4">
              <w:rPr>
                <w:sz w:val="20"/>
                <w:szCs w:val="20"/>
              </w:rPr>
              <w:t xml:space="preserve">confidence </w:t>
            </w:r>
            <w:r>
              <w:rPr>
                <w:sz w:val="20"/>
                <w:szCs w:val="20"/>
              </w:rPr>
              <w:t>to choose</w:t>
            </w:r>
            <w:r w:rsidRPr="009616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uitable exercise options for myself </w:t>
            </w:r>
          </w:p>
        </w:tc>
        <w:tc>
          <w:tcPr>
            <w:tcW w:w="1401" w:type="dxa"/>
            <w:shd w:val="clear" w:color="auto" w:fill="auto"/>
          </w:tcPr>
          <w:p w14:paraId="52D77503" w14:textId="29A71C58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2EB0D4E6" w14:textId="0AF72F25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50E4491B" w14:textId="47D8436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60D56A92" w14:textId="4E9DCF2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244D7F9E" w14:textId="17201E9A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930AE0" w:rsidRPr="00A50D0A" w14:paraId="612F5B71" w14:textId="77777777" w:rsidTr="001017EC">
        <w:tc>
          <w:tcPr>
            <w:tcW w:w="7086" w:type="dxa"/>
            <w:shd w:val="clear" w:color="auto" w:fill="auto"/>
          </w:tcPr>
          <w:p w14:paraId="7473E832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2C8138FC" w14:textId="77777777" w:rsidR="00930AE0" w:rsidRDefault="00930AE0" w:rsidP="00930AE0">
            <w:pPr>
              <w:rPr>
                <w:sz w:val="20"/>
                <w:szCs w:val="20"/>
              </w:rPr>
            </w:pPr>
          </w:p>
          <w:p w14:paraId="62CA922C" w14:textId="018304D6" w:rsidR="00930AE0" w:rsidRPr="009E6B8A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ietitian </w:t>
            </w:r>
            <w:r w:rsidR="004D6255">
              <w:rPr>
                <w:sz w:val="20"/>
                <w:szCs w:val="20"/>
              </w:rPr>
              <w:t>was _</w:t>
            </w:r>
            <w:r>
              <w:rPr>
                <w:sz w:val="20"/>
                <w:szCs w:val="20"/>
              </w:rPr>
              <w:t>______________ at improving my motivation to eat healthily</w:t>
            </w:r>
          </w:p>
        </w:tc>
        <w:tc>
          <w:tcPr>
            <w:tcW w:w="1401" w:type="dxa"/>
            <w:shd w:val="clear" w:color="auto" w:fill="auto"/>
          </w:tcPr>
          <w:p w14:paraId="13E5EE24" w14:textId="052CBAB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76EDA747" w14:textId="2002EF7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16374495" w14:textId="2BA8A568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614ED048" w14:textId="7FDE5B1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10567E13" w14:textId="1058CF0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930AE0" w:rsidRPr="00A50D0A" w14:paraId="7ED72C50" w14:textId="77777777" w:rsidTr="001017EC">
        <w:tc>
          <w:tcPr>
            <w:tcW w:w="7086" w:type="dxa"/>
            <w:shd w:val="clear" w:color="auto" w:fill="auto"/>
          </w:tcPr>
          <w:p w14:paraId="544DFA96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147E8200" w14:textId="77777777" w:rsidR="00930AE0" w:rsidRDefault="00930AE0" w:rsidP="00930AE0">
            <w:pPr>
              <w:rPr>
                <w:sz w:val="20"/>
                <w:szCs w:val="20"/>
              </w:rPr>
            </w:pPr>
          </w:p>
          <w:p w14:paraId="246C9D64" w14:textId="1A5D2F1B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ietitian </w:t>
            </w:r>
            <w:r w:rsidR="004D6255">
              <w:rPr>
                <w:sz w:val="20"/>
                <w:szCs w:val="20"/>
              </w:rPr>
              <w:t>was _</w:t>
            </w:r>
            <w:r>
              <w:rPr>
                <w:sz w:val="20"/>
                <w:szCs w:val="20"/>
              </w:rPr>
              <w:t>______________ at improving my motivation to exercise regularly</w:t>
            </w:r>
          </w:p>
        </w:tc>
        <w:tc>
          <w:tcPr>
            <w:tcW w:w="1401" w:type="dxa"/>
            <w:shd w:val="clear" w:color="auto" w:fill="auto"/>
          </w:tcPr>
          <w:p w14:paraId="791C03AD" w14:textId="0B98B2AB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42C60420" w14:textId="7C0AEF22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41991844" w14:textId="4A84E137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2944BDF9" w14:textId="66C0CA2D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75DEC923" w14:textId="0D192054" w:rsidR="00930AE0" w:rsidRPr="00A50D0A" w:rsidRDefault="00930AE0" w:rsidP="00930AE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1E0A74" w:rsidRPr="00A50D0A" w14:paraId="03CB3EA6" w14:textId="77777777" w:rsidTr="001017EC">
        <w:tc>
          <w:tcPr>
            <w:tcW w:w="7086" w:type="dxa"/>
            <w:shd w:val="clear" w:color="auto" w:fill="auto"/>
          </w:tcPr>
          <w:p w14:paraId="56A237E0" w14:textId="29F03248" w:rsidR="001E0A74" w:rsidRPr="00A50D0A" w:rsidRDefault="001E0A74" w:rsidP="00F77C28">
            <w:pPr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nformation </w:t>
            </w:r>
            <w:r w:rsidR="004D6255">
              <w:rPr>
                <w:sz w:val="20"/>
                <w:szCs w:val="20"/>
              </w:rPr>
              <w:t xml:space="preserve">the dietitian provided about diet </w:t>
            </w:r>
            <w:r>
              <w:rPr>
                <w:sz w:val="20"/>
                <w:szCs w:val="20"/>
              </w:rPr>
              <w:t xml:space="preserve">was relevant to me </w:t>
            </w:r>
          </w:p>
        </w:tc>
        <w:tc>
          <w:tcPr>
            <w:tcW w:w="1401" w:type="dxa"/>
            <w:shd w:val="clear" w:color="auto" w:fill="auto"/>
          </w:tcPr>
          <w:p w14:paraId="28468191" w14:textId="77777777" w:rsidR="001E0A74" w:rsidRPr="009616F4" w:rsidRDefault="001E0A74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33E54E73" w14:textId="77777777" w:rsidR="001E0A74" w:rsidRPr="009616F4" w:rsidRDefault="001E0A74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7EFF6325" w14:textId="77777777" w:rsidR="001E0A74" w:rsidRPr="009616F4" w:rsidRDefault="001E0A74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268B8CB0" w14:textId="77777777" w:rsidR="001E0A74" w:rsidRPr="009616F4" w:rsidRDefault="001E0A74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52A0F45C" w14:textId="77777777" w:rsidR="001E0A74" w:rsidRPr="009616F4" w:rsidRDefault="001E0A74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 w:rsidR="004D6255" w:rsidRPr="00A50D0A" w14:paraId="565F6ABD" w14:textId="77777777" w:rsidTr="001017EC">
        <w:tc>
          <w:tcPr>
            <w:tcW w:w="7086" w:type="dxa"/>
            <w:shd w:val="clear" w:color="auto" w:fill="auto"/>
          </w:tcPr>
          <w:p w14:paraId="63154282" w14:textId="6DE5F4E0" w:rsidR="004D6255" w:rsidRPr="00A50D0A" w:rsidRDefault="004D6255" w:rsidP="00F77C28">
            <w:pPr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he information the dietitian provided about exercise was relevant to me </w:t>
            </w:r>
          </w:p>
        </w:tc>
        <w:tc>
          <w:tcPr>
            <w:tcW w:w="1401" w:type="dxa"/>
            <w:shd w:val="clear" w:color="auto" w:fill="auto"/>
          </w:tcPr>
          <w:p w14:paraId="41A56672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0157E881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247F3C1C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4031CE32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51C03934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 w:rsidR="00252F6E" w:rsidRPr="00A50D0A" w14:paraId="66783177" w14:textId="77777777" w:rsidTr="001017EC">
        <w:tc>
          <w:tcPr>
            <w:tcW w:w="7086" w:type="dxa"/>
            <w:shd w:val="clear" w:color="auto" w:fill="EDEDED" w:themeFill="accent3" w:themeFillTint="33"/>
          </w:tcPr>
          <w:p w14:paraId="553DE573" w14:textId="44EF84BB" w:rsidR="00252F6E" w:rsidRPr="00A50D0A" w:rsidRDefault="00252F6E" w:rsidP="00252F6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4263">
              <w:rPr>
                <w:b/>
                <w:bCs/>
                <w:sz w:val="20"/>
                <w:szCs w:val="20"/>
                <w:lang w:val="en-US"/>
              </w:rPr>
              <w:t xml:space="preserve">Overall </w:t>
            </w:r>
            <w:r w:rsidR="00CD1DD2">
              <w:rPr>
                <w:b/>
                <w:bCs/>
                <w:sz w:val="20"/>
                <w:szCs w:val="20"/>
                <w:lang w:val="en-US"/>
              </w:rPr>
              <w:t>digital health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B09F0">
              <w:rPr>
                <w:b/>
                <w:bCs/>
                <w:sz w:val="20"/>
                <w:szCs w:val="20"/>
                <w:lang w:val="en-US"/>
              </w:rPr>
              <w:t>use (</w:t>
            </w:r>
            <w:r w:rsidR="007A51CA">
              <w:rPr>
                <w:b/>
                <w:bCs/>
                <w:sz w:val="20"/>
                <w:szCs w:val="20"/>
                <w:lang w:val="en-US"/>
              </w:rPr>
              <w:t xml:space="preserve">Intervention group) </w:t>
            </w:r>
          </w:p>
        </w:tc>
        <w:tc>
          <w:tcPr>
            <w:tcW w:w="7793" w:type="dxa"/>
            <w:gridSpan w:val="12"/>
            <w:shd w:val="clear" w:color="auto" w:fill="EDEDED" w:themeFill="accent3" w:themeFillTint="33"/>
          </w:tcPr>
          <w:p w14:paraId="42984412" w14:textId="77777777" w:rsidR="00252F6E" w:rsidRPr="00A50D0A" w:rsidRDefault="00252F6E" w:rsidP="00252F6E">
            <w:pPr>
              <w:rPr>
                <w:b/>
                <w:sz w:val="20"/>
                <w:szCs w:val="20"/>
              </w:rPr>
            </w:pPr>
          </w:p>
        </w:tc>
      </w:tr>
      <w:tr w:rsidR="00043B9C" w:rsidRPr="00A50D0A" w14:paraId="4BC1DF0E" w14:textId="77777777" w:rsidTr="001017EC">
        <w:tc>
          <w:tcPr>
            <w:tcW w:w="7086" w:type="dxa"/>
          </w:tcPr>
          <w:p w14:paraId="571A0227" w14:textId="615F0AC1" w:rsidR="00043B9C" w:rsidRPr="00A50D0A" w:rsidRDefault="00043B9C" w:rsidP="00043B9C">
            <w:pPr>
              <w:rPr>
                <w:b/>
                <w:sz w:val="20"/>
                <w:szCs w:val="20"/>
              </w:rPr>
            </w:pPr>
            <w:r w:rsidRPr="00A50D0A">
              <w:rPr>
                <w:bCs/>
                <w:sz w:val="20"/>
                <w:szCs w:val="20"/>
                <w:lang w:val="en-US"/>
              </w:rPr>
              <w:t xml:space="preserve">This </w:t>
            </w:r>
            <w:r w:rsidR="003B09F0">
              <w:rPr>
                <w:bCs/>
                <w:sz w:val="20"/>
                <w:szCs w:val="20"/>
                <w:lang w:val="en-US"/>
              </w:rPr>
              <w:t>digital health</w:t>
            </w:r>
            <w:r w:rsidR="0094242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A50D0A">
              <w:rPr>
                <w:bCs/>
                <w:sz w:val="20"/>
                <w:szCs w:val="20"/>
                <w:lang w:val="en-US"/>
              </w:rPr>
              <w:t xml:space="preserve">program is something I could see being </w:t>
            </w:r>
            <w:r>
              <w:rPr>
                <w:bCs/>
                <w:sz w:val="20"/>
                <w:szCs w:val="20"/>
                <w:lang w:val="en-US"/>
              </w:rPr>
              <w:t xml:space="preserve">offered </w:t>
            </w:r>
            <w:r w:rsidRPr="00A50D0A">
              <w:rPr>
                <w:bCs/>
                <w:sz w:val="20"/>
                <w:szCs w:val="20"/>
                <w:lang w:val="en-US"/>
              </w:rPr>
              <w:t>long term</w:t>
            </w:r>
            <w:r>
              <w:rPr>
                <w:bCs/>
                <w:sz w:val="20"/>
                <w:szCs w:val="20"/>
                <w:lang w:val="en-US"/>
              </w:rPr>
              <w:t xml:space="preserve"> to other</w:t>
            </w:r>
            <w:r w:rsidRPr="00A50D0A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outpatients at the</w:t>
            </w:r>
            <w:r w:rsidRPr="00A50D0A">
              <w:rPr>
                <w:bCs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401" w:type="dxa"/>
          </w:tcPr>
          <w:p w14:paraId="7FFE6B90" w14:textId="433222EC" w:rsidR="00043B9C" w:rsidRPr="00A50D0A" w:rsidRDefault="00043B9C" w:rsidP="00043B9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</w:tcPr>
          <w:p w14:paraId="5E716773" w14:textId="75729EE8" w:rsidR="00043B9C" w:rsidRPr="00A50D0A" w:rsidRDefault="00043B9C" w:rsidP="00043B9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</w:tcPr>
          <w:p w14:paraId="3F9A9599" w14:textId="49472F0E" w:rsidR="00043B9C" w:rsidRPr="00A50D0A" w:rsidRDefault="00043B9C" w:rsidP="00043B9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</w:tcPr>
          <w:p w14:paraId="2869DADC" w14:textId="4AE500D4" w:rsidR="00043B9C" w:rsidRPr="00A50D0A" w:rsidRDefault="00043B9C" w:rsidP="00043B9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2220" w:type="dxa"/>
            <w:gridSpan w:val="3"/>
          </w:tcPr>
          <w:p w14:paraId="1BD16950" w14:textId="4E5DAF90" w:rsidR="00043B9C" w:rsidRPr="00A50D0A" w:rsidRDefault="00043B9C" w:rsidP="00043B9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 w:rsidR="00043B9C" w:rsidRPr="00A50D0A" w14:paraId="42BEB11C" w14:textId="77777777" w:rsidTr="001017EC">
        <w:trPr>
          <w:trHeight w:val="1000"/>
        </w:trPr>
        <w:tc>
          <w:tcPr>
            <w:tcW w:w="7086" w:type="dxa"/>
          </w:tcPr>
          <w:p w14:paraId="057CCE7A" w14:textId="6687D898" w:rsidR="005474A8" w:rsidRDefault="00930AE0" w:rsidP="005474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18BB4D80" w14:textId="6498E58A" w:rsidR="00853F8F" w:rsidRDefault="00853F8F" w:rsidP="005474A8">
            <w:pPr>
              <w:rPr>
                <w:sz w:val="20"/>
                <w:szCs w:val="20"/>
              </w:rPr>
            </w:pPr>
          </w:p>
          <w:p w14:paraId="39A9FC06" w14:textId="27FBEBAF" w:rsidR="00043B9C" w:rsidRPr="009E6B8A" w:rsidRDefault="00853F8F" w:rsidP="005474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echnology </w:t>
            </w:r>
            <w:r w:rsidR="00F96513">
              <w:rPr>
                <w:sz w:val="20"/>
                <w:szCs w:val="20"/>
              </w:rPr>
              <w:t xml:space="preserve">options were </w:t>
            </w:r>
            <w:r>
              <w:rPr>
                <w:sz w:val="20"/>
                <w:szCs w:val="20"/>
              </w:rPr>
              <w:t>_______________ at improving my understanding</w:t>
            </w:r>
            <w:r w:rsidR="00FF21B6">
              <w:rPr>
                <w:sz w:val="20"/>
                <w:szCs w:val="20"/>
              </w:rPr>
              <w:t xml:space="preserve"> </w:t>
            </w:r>
            <w:r w:rsidR="00913C97">
              <w:rPr>
                <w:sz w:val="20"/>
                <w:szCs w:val="20"/>
              </w:rPr>
              <w:t>about</w:t>
            </w:r>
            <w:r w:rsidR="00FF21B6">
              <w:rPr>
                <w:sz w:val="20"/>
                <w:szCs w:val="20"/>
              </w:rPr>
              <w:t xml:space="preserve"> the importance of</w:t>
            </w:r>
            <w:r>
              <w:rPr>
                <w:sz w:val="20"/>
                <w:szCs w:val="20"/>
              </w:rPr>
              <w:t xml:space="preserve"> diet </w:t>
            </w:r>
          </w:p>
        </w:tc>
        <w:tc>
          <w:tcPr>
            <w:tcW w:w="1401" w:type="dxa"/>
          </w:tcPr>
          <w:p w14:paraId="735A00FA" w14:textId="357EEF05" w:rsidR="00043B9C" w:rsidRPr="009616F4" w:rsidRDefault="00853F8F" w:rsidP="000A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</w:tcPr>
          <w:p w14:paraId="6605F602" w14:textId="4FDBCBEB" w:rsidR="00043B9C" w:rsidRPr="009616F4" w:rsidRDefault="002E3F92" w:rsidP="000A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</w:t>
            </w:r>
            <w:r w:rsidR="00043B9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  <w:gridSpan w:val="3"/>
          </w:tcPr>
          <w:p w14:paraId="428D73F8" w14:textId="70FD3473" w:rsidR="00043B9C" w:rsidRPr="009616F4" w:rsidRDefault="002E3F92" w:rsidP="000A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  <w:r w:rsidR="00043B9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gridSpan w:val="2"/>
          </w:tcPr>
          <w:p w14:paraId="68B3E4A8" w14:textId="62B6E114" w:rsidR="00043B9C" w:rsidRPr="009616F4" w:rsidRDefault="002E3F92" w:rsidP="000A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ffective</w:t>
            </w:r>
            <w:r w:rsidR="00043B9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gridSpan w:val="3"/>
          </w:tcPr>
          <w:p w14:paraId="493649EC" w14:textId="35A93890" w:rsidR="00043B9C" w:rsidRPr="009616F4" w:rsidRDefault="002E3F92" w:rsidP="000A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</w:t>
            </w:r>
            <w:r w:rsidR="00043B9C">
              <w:rPr>
                <w:sz w:val="20"/>
                <w:szCs w:val="20"/>
              </w:rPr>
              <w:t xml:space="preserve"> </w:t>
            </w:r>
          </w:p>
        </w:tc>
      </w:tr>
      <w:tr w:rsidR="00853F8F" w:rsidRPr="00A50D0A" w14:paraId="08F654F0" w14:textId="77777777" w:rsidTr="001017EC">
        <w:tc>
          <w:tcPr>
            <w:tcW w:w="7086" w:type="dxa"/>
          </w:tcPr>
          <w:p w14:paraId="36432C63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3A44A980" w14:textId="77777777" w:rsidR="00853F8F" w:rsidRDefault="00853F8F" w:rsidP="00853F8F">
            <w:pPr>
              <w:rPr>
                <w:sz w:val="20"/>
                <w:szCs w:val="20"/>
              </w:rPr>
            </w:pPr>
          </w:p>
          <w:p w14:paraId="43F313E8" w14:textId="1A875872" w:rsidR="00853F8F" w:rsidRPr="00A50D0A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echnology </w:t>
            </w:r>
            <w:r w:rsidR="00F96513">
              <w:rPr>
                <w:sz w:val="20"/>
                <w:szCs w:val="20"/>
              </w:rPr>
              <w:t>options were</w:t>
            </w:r>
            <w:r>
              <w:rPr>
                <w:sz w:val="20"/>
                <w:szCs w:val="20"/>
              </w:rPr>
              <w:t xml:space="preserve"> _______________ at improving my understanding </w:t>
            </w:r>
            <w:r w:rsidR="00913C97">
              <w:rPr>
                <w:sz w:val="20"/>
                <w:szCs w:val="20"/>
              </w:rPr>
              <w:t>about</w:t>
            </w:r>
            <w:r w:rsidR="00FF21B6">
              <w:rPr>
                <w:sz w:val="20"/>
                <w:szCs w:val="20"/>
              </w:rPr>
              <w:t xml:space="preserve"> the importance of</w:t>
            </w:r>
            <w:r>
              <w:rPr>
                <w:sz w:val="20"/>
                <w:szCs w:val="20"/>
              </w:rPr>
              <w:t xml:space="preserve"> exercise </w:t>
            </w:r>
          </w:p>
        </w:tc>
        <w:tc>
          <w:tcPr>
            <w:tcW w:w="1401" w:type="dxa"/>
          </w:tcPr>
          <w:p w14:paraId="3DB57569" w14:textId="00280021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</w:tcPr>
          <w:p w14:paraId="7566122F" w14:textId="3830E39A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</w:tcPr>
          <w:p w14:paraId="67D49B7E" w14:textId="5C7BCDFA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</w:tcPr>
          <w:p w14:paraId="625E2BE1" w14:textId="6EB13DD6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</w:tcPr>
          <w:p w14:paraId="5F4F86E1" w14:textId="6CF85952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853F8F" w:rsidRPr="00A50D0A" w14:paraId="13D36EEE" w14:textId="77777777" w:rsidTr="001017EC">
        <w:trPr>
          <w:trHeight w:val="999"/>
        </w:trPr>
        <w:tc>
          <w:tcPr>
            <w:tcW w:w="7086" w:type="dxa"/>
          </w:tcPr>
          <w:p w14:paraId="4A0A9CE5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1731AF61" w14:textId="77777777" w:rsidR="00853F8F" w:rsidRDefault="00853F8F" w:rsidP="00853F8F">
            <w:pPr>
              <w:rPr>
                <w:sz w:val="20"/>
                <w:szCs w:val="20"/>
              </w:rPr>
            </w:pPr>
          </w:p>
          <w:p w14:paraId="108F3A91" w14:textId="23AF6376" w:rsidR="00853F8F" w:rsidRPr="009E6B8A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echnology </w:t>
            </w:r>
            <w:r w:rsidR="00942421">
              <w:rPr>
                <w:sz w:val="20"/>
                <w:szCs w:val="20"/>
              </w:rPr>
              <w:t>options were</w:t>
            </w:r>
            <w:r>
              <w:rPr>
                <w:sz w:val="20"/>
                <w:szCs w:val="20"/>
              </w:rPr>
              <w:t xml:space="preserve"> _______________ at improving my </w:t>
            </w:r>
            <w:r w:rsidRPr="009616F4">
              <w:rPr>
                <w:sz w:val="20"/>
                <w:szCs w:val="20"/>
              </w:rPr>
              <w:t xml:space="preserve">confidence </w:t>
            </w:r>
            <w:r w:rsidR="00913C97">
              <w:rPr>
                <w:sz w:val="20"/>
                <w:szCs w:val="20"/>
              </w:rPr>
              <w:t>to choose</w:t>
            </w:r>
            <w:r w:rsidRPr="009616F4">
              <w:rPr>
                <w:sz w:val="20"/>
                <w:szCs w:val="20"/>
              </w:rPr>
              <w:t xml:space="preserve"> healthy meal and snack options</w:t>
            </w:r>
            <w:r w:rsidR="00913C97">
              <w:rPr>
                <w:sz w:val="20"/>
                <w:szCs w:val="20"/>
              </w:rPr>
              <w:t xml:space="preserve"> for myself</w:t>
            </w:r>
          </w:p>
        </w:tc>
        <w:tc>
          <w:tcPr>
            <w:tcW w:w="1401" w:type="dxa"/>
          </w:tcPr>
          <w:p w14:paraId="3E312970" w14:textId="2BF13AE9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</w:tcPr>
          <w:p w14:paraId="7F0F8533" w14:textId="606DBF1B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</w:tcPr>
          <w:p w14:paraId="1175FBBA" w14:textId="6D494D11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</w:tcPr>
          <w:p w14:paraId="7646CE55" w14:textId="301E7259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</w:tcPr>
          <w:p w14:paraId="47F16C45" w14:textId="1B158CD6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853F8F" w:rsidRPr="00A50D0A" w14:paraId="1B7F19F2" w14:textId="77777777" w:rsidTr="001017EC">
        <w:tc>
          <w:tcPr>
            <w:tcW w:w="7086" w:type="dxa"/>
          </w:tcPr>
          <w:p w14:paraId="1431C93F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2D6CF208" w14:textId="77777777" w:rsidR="00853F8F" w:rsidRDefault="00853F8F" w:rsidP="00853F8F">
            <w:pPr>
              <w:rPr>
                <w:sz w:val="20"/>
                <w:szCs w:val="20"/>
              </w:rPr>
            </w:pPr>
          </w:p>
          <w:p w14:paraId="48F22188" w14:textId="0AE08EA0" w:rsidR="00853F8F" w:rsidRPr="009E6B8A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echnology </w:t>
            </w:r>
            <w:r w:rsidR="00942421">
              <w:rPr>
                <w:sz w:val="20"/>
                <w:szCs w:val="20"/>
              </w:rPr>
              <w:t xml:space="preserve">options </w:t>
            </w:r>
            <w:r w:rsidR="00930AE0">
              <w:rPr>
                <w:sz w:val="20"/>
                <w:szCs w:val="20"/>
              </w:rPr>
              <w:t>were _</w:t>
            </w:r>
            <w:r>
              <w:rPr>
                <w:sz w:val="20"/>
                <w:szCs w:val="20"/>
              </w:rPr>
              <w:t xml:space="preserve">______________ at improving my </w:t>
            </w:r>
            <w:r w:rsidRPr="009616F4">
              <w:rPr>
                <w:sz w:val="20"/>
                <w:szCs w:val="20"/>
              </w:rPr>
              <w:t xml:space="preserve">confidence </w:t>
            </w:r>
            <w:r w:rsidR="00913C97">
              <w:rPr>
                <w:sz w:val="20"/>
                <w:szCs w:val="20"/>
              </w:rPr>
              <w:t>to choose</w:t>
            </w:r>
            <w:r w:rsidRPr="009616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itable exercise options</w:t>
            </w:r>
            <w:r w:rsidR="00913C97">
              <w:rPr>
                <w:sz w:val="20"/>
                <w:szCs w:val="20"/>
              </w:rPr>
              <w:t xml:space="preserve"> for myself </w:t>
            </w:r>
          </w:p>
        </w:tc>
        <w:tc>
          <w:tcPr>
            <w:tcW w:w="1401" w:type="dxa"/>
          </w:tcPr>
          <w:p w14:paraId="1BA94547" w14:textId="31C5A9A8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</w:tcPr>
          <w:p w14:paraId="47D36891" w14:textId="070A547F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</w:tcPr>
          <w:p w14:paraId="145F7039" w14:textId="32584409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</w:tcPr>
          <w:p w14:paraId="2C61039D" w14:textId="7F36D413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</w:tcPr>
          <w:p w14:paraId="0B4CC71B" w14:textId="7572CFB1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853F8F" w:rsidRPr="00A50D0A" w14:paraId="76ECE9A7" w14:textId="77777777" w:rsidTr="001017EC">
        <w:tc>
          <w:tcPr>
            <w:tcW w:w="7086" w:type="dxa"/>
          </w:tcPr>
          <w:p w14:paraId="4347A097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586A95D0" w14:textId="77777777" w:rsidR="00853F8F" w:rsidRDefault="00853F8F" w:rsidP="00853F8F">
            <w:pPr>
              <w:rPr>
                <w:sz w:val="20"/>
                <w:szCs w:val="20"/>
              </w:rPr>
            </w:pPr>
          </w:p>
          <w:p w14:paraId="046F99FB" w14:textId="30021455" w:rsidR="00853F8F" w:rsidRPr="009E6B8A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echnology </w:t>
            </w:r>
            <w:r w:rsidR="00942421">
              <w:rPr>
                <w:sz w:val="20"/>
                <w:szCs w:val="20"/>
              </w:rPr>
              <w:t xml:space="preserve">options </w:t>
            </w:r>
            <w:r w:rsidR="004D6255">
              <w:rPr>
                <w:sz w:val="20"/>
                <w:szCs w:val="20"/>
              </w:rPr>
              <w:t>were _</w:t>
            </w:r>
            <w:r>
              <w:rPr>
                <w:sz w:val="20"/>
                <w:szCs w:val="20"/>
              </w:rPr>
              <w:t>______________ at improving my motivation to eat healthily</w:t>
            </w:r>
          </w:p>
        </w:tc>
        <w:tc>
          <w:tcPr>
            <w:tcW w:w="1401" w:type="dxa"/>
          </w:tcPr>
          <w:p w14:paraId="0B9D6FA5" w14:textId="356C815C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</w:tcPr>
          <w:p w14:paraId="31D0D300" w14:textId="1EAB874E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</w:tcPr>
          <w:p w14:paraId="333B7A79" w14:textId="35728FDB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</w:tcPr>
          <w:p w14:paraId="0BD634C6" w14:textId="07059A35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</w:tcPr>
          <w:p w14:paraId="429C0808" w14:textId="7CF987F7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853F8F" w:rsidRPr="00A50D0A" w14:paraId="7D1B1C57" w14:textId="77777777" w:rsidTr="001017EC">
        <w:tc>
          <w:tcPr>
            <w:tcW w:w="7086" w:type="dxa"/>
          </w:tcPr>
          <w:p w14:paraId="2DE896F3" w14:textId="77777777" w:rsidR="00930AE0" w:rsidRDefault="00930AE0" w:rsidP="00930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fill in the blank with the options provided</w:t>
            </w:r>
          </w:p>
          <w:p w14:paraId="19D78149" w14:textId="77777777" w:rsidR="00853F8F" w:rsidRDefault="00853F8F" w:rsidP="00853F8F">
            <w:pPr>
              <w:rPr>
                <w:sz w:val="20"/>
                <w:szCs w:val="20"/>
              </w:rPr>
            </w:pPr>
          </w:p>
          <w:p w14:paraId="40738891" w14:textId="65BEBAC8" w:rsidR="00853F8F" w:rsidRPr="009E6B8A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echnology </w:t>
            </w:r>
            <w:r w:rsidR="00942421">
              <w:rPr>
                <w:sz w:val="20"/>
                <w:szCs w:val="20"/>
              </w:rPr>
              <w:t xml:space="preserve">options </w:t>
            </w:r>
            <w:r w:rsidR="004D6255">
              <w:rPr>
                <w:sz w:val="20"/>
                <w:szCs w:val="20"/>
              </w:rPr>
              <w:t>were _</w:t>
            </w:r>
            <w:r>
              <w:rPr>
                <w:sz w:val="20"/>
                <w:szCs w:val="20"/>
              </w:rPr>
              <w:t>______________ at improving my motivation to exercise regularly</w:t>
            </w:r>
          </w:p>
        </w:tc>
        <w:tc>
          <w:tcPr>
            <w:tcW w:w="1401" w:type="dxa"/>
          </w:tcPr>
          <w:p w14:paraId="728DAF46" w14:textId="24512EE3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effective </w:t>
            </w:r>
          </w:p>
        </w:tc>
        <w:tc>
          <w:tcPr>
            <w:tcW w:w="1263" w:type="dxa"/>
            <w:gridSpan w:val="3"/>
          </w:tcPr>
          <w:p w14:paraId="408A03AB" w14:textId="59807788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  </w:t>
            </w:r>
          </w:p>
        </w:tc>
        <w:tc>
          <w:tcPr>
            <w:tcW w:w="1527" w:type="dxa"/>
            <w:gridSpan w:val="3"/>
          </w:tcPr>
          <w:p w14:paraId="09BB9F0D" w14:textId="307677AC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1382" w:type="dxa"/>
            <w:gridSpan w:val="2"/>
          </w:tcPr>
          <w:p w14:paraId="7DD166B9" w14:textId="4BD9BE1A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effective </w:t>
            </w:r>
          </w:p>
        </w:tc>
        <w:tc>
          <w:tcPr>
            <w:tcW w:w="2220" w:type="dxa"/>
            <w:gridSpan w:val="3"/>
          </w:tcPr>
          <w:p w14:paraId="6AA2A830" w14:textId="7B5EC342" w:rsidR="00853F8F" w:rsidRPr="009616F4" w:rsidRDefault="00853F8F" w:rsidP="00853F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ineffective  </w:t>
            </w:r>
          </w:p>
        </w:tc>
      </w:tr>
      <w:tr w:rsidR="00FD497A" w:rsidRPr="00A50D0A" w14:paraId="7F1A9999" w14:textId="77777777" w:rsidTr="001017EC">
        <w:tc>
          <w:tcPr>
            <w:tcW w:w="7086" w:type="dxa"/>
            <w:shd w:val="clear" w:color="auto" w:fill="auto"/>
          </w:tcPr>
          <w:p w14:paraId="38B46AD7" w14:textId="1EC5ABA1" w:rsidR="00FD497A" w:rsidRPr="00A50D0A" w:rsidRDefault="00FD497A" w:rsidP="00FD497A">
            <w:pPr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The information</w:t>
            </w:r>
            <w:r w:rsidR="004D6255">
              <w:rPr>
                <w:sz w:val="20"/>
                <w:szCs w:val="20"/>
              </w:rPr>
              <w:t xml:space="preserve"> provided via the technology</w:t>
            </w:r>
            <w:r>
              <w:rPr>
                <w:sz w:val="20"/>
                <w:szCs w:val="20"/>
              </w:rPr>
              <w:t xml:space="preserve"> </w:t>
            </w:r>
            <w:r w:rsidR="004D6255">
              <w:rPr>
                <w:sz w:val="20"/>
                <w:szCs w:val="20"/>
              </w:rPr>
              <w:t xml:space="preserve">about diet </w:t>
            </w:r>
            <w:r>
              <w:rPr>
                <w:sz w:val="20"/>
                <w:szCs w:val="20"/>
              </w:rPr>
              <w:t xml:space="preserve">was relevant to me </w:t>
            </w:r>
          </w:p>
        </w:tc>
        <w:tc>
          <w:tcPr>
            <w:tcW w:w="1401" w:type="dxa"/>
            <w:shd w:val="clear" w:color="auto" w:fill="auto"/>
          </w:tcPr>
          <w:p w14:paraId="77448321" w14:textId="531C8645" w:rsidR="00FD497A" w:rsidRPr="009616F4" w:rsidRDefault="00FD497A" w:rsidP="00FD4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1A678572" w14:textId="0857D9BD" w:rsidR="00FD497A" w:rsidRPr="009616F4" w:rsidRDefault="00FD497A" w:rsidP="00FD4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10773504" w14:textId="2D48E4E1" w:rsidR="00FD497A" w:rsidRPr="009616F4" w:rsidRDefault="00FD497A" w:rsidP="00FD4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4839A2AF" w14:textId="60814E93" w:rsidR="00FD497A" w:rsidRPr="009616F4" w:rsidRDefault="00FD497A" w:rsidP="00FD4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3D08365E" w14:textId="5BB03824" w:rsidR="00FD497A" w:rsidRPr="009616F4" w:rsidRDefault="00FD497A" w:rsidP="00FD4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 w:rsidR="004D6255" w:rsidRPr="00A50D0A" w14:paraId="5B9B5CA8" w14:textId="77777777" w:rsidTr="001017EC">
        <w:tc>
          <w:tcPr>
            <w:tcW w:w="7086" w:type="dxa"/>
            <w:shd w:val="clear" w:color="auto" w:fill="auto"/>
          </w:tcPr>
          <w:p w14:paraId="560B67B7" w14:textId="4A3F38DE" w:rsidR="004D6255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nformation provided via the technology about exercise was relevant to me </w:t>
            </w:r>
          </w:p>
          <w:p w14:paraId="1AAA9DBB" w14:textId="611078F3" w:rsidR="009166F3" w:rsidRPr="00A50D0A" w:rsidRDefault="009166F3" w:rsidP="00F77C28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1E71DEE2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118056AD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0389E4C5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5C1A1CB3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70CBF5A3" w14:textId="77777777" w:rsidR="004D6255" w:rsidRPr="009616F4" w:rsidRDefault="004D6255" w:rsidP="00F77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 w:rsidR="00252F6E" w:rsidRPr="00A50D0A" w14:paraId="41A96BEB" w14:textId="77777777" w:rsidTr="001017EC">
        <w:tc>
          <w:tcPr>
            <w:tcW w:w="7086" w:type="dxa"/>
          </w:tcPr>
          <w:p w14:paraId="3528A86F" w14:textId="77777777" w:rsidR="00252F6E" w:rsidRDefault="00252F6E" w:rsidP="00252F6E">
            <w:pPr>
              <w:pStyle w:val="CommentText"/>
            </w:pPr>
            <w:r w:rsidRPr="00A50D0A">
              <w:t>Have you shared information from any of</w:t>
            </w:r>
            <w:r w:rsidR="0025682D">
              <w:t xml:space="preserve"> </w:t>
            </w:r>
            <w:r w:rsidR="009E1113">
              <w:t>the</w:t>
            </w:r>
            <w:r w:rsidRPr="00A50D0A">
              <w:t xml:space="preserve"> technology</w:t>
            </w:r>
            <w:r w:rsidR="0025682D">
              <w:t xml:space="preserve"> </w:t>
            </w:r>
            <w:r w:rsidR="00094263">
              <w:t xml:space="preserve">platforms </w:t>
            </w:r>
            <w:r w:rsidR="00094263" w:rsidRPr="00A50D0A">
              <w:t>with</w:t>
            </w:r>
            <w:r w:rsidRPr="00A50D0A">
              <w:t xml:space="preserve"> others? </w:t>
            </w:r>
          </w:p>
          <w:p w14:paraId="4C91D109" w14:textId="4FFCEA80" w:rsidR="009166F3" w:rsidRPr="00A50D0A" w:rsidRDefault="009166F3" w:rsidP="00252F6E">
            <w:pPr>
              <w:pStyle w:val="CommentText"/>
            </w:pPr>
          </w:p>
        </w:tc>
        <w:tc>
          <w:tcPr>
            <w:tcW w:w="7793" w:type="dxa"/>
            <w:gridSpan w:val="12"/>
          </w:tcPr>
          <w:p w14:paraId="6CCC279C" w14:textId="6E0EB99A" w:rsidR="00252F6E" w:rsidRDefault="00252F6E" w:rsidP="00252F6E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Provide options: Yes</w:t>
            </w:r>
            <w:r w:rsidR="00111968">
              <w:rPr>
                <w:sz w:val="20"/>
                <w:szCs w:val="20"/>
              </w:rPr>
              <w:t xml:space="preserve"> or No</w:t>
            </w:r>
          </w:p>
          <w:p w14:paraId="110D2DF9" w14:textId="1DA87BB0" w:rsidR="00111968" w:rsidRPr="00A50D0A" w:rsidRDefault="00111968" w:rsidP="00252F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to write who if answered yes</w:t>
            </w:r>
          </w:p>
        </w:tc>
      </w:tr>
      <w:tr w:rsidR="00913C97" w:rsidRPr="00A50D0A" w14:paraId="5A731A2F" w14:textId="77777777" w:rsidTr="001017EC">
        <w:tc>
          <w:tcPr>
            <w:tcW w:w="7086" w:type="dxa"/>
          </w:tcPr>
          <w:p w14:paraId="1F40D26E" w14:textId="77777777" w:rsidR="00913C97" w:rsidRDefault="00913C97" w:rsidP="00913C97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lastRenderedPageBreak/>
              <w:t xml:space="preserve">Did you encounter any technical issues with any of the technology during the study? </w:t>
            </w:r>
          </w:p>
          <w:p w14:paraId="4A732D41" w14:textId="34BD23BE" w:rsidR="009166F3" w:rsidRPr="00A50D0A" w:rsidRDefault="009166F3" w:rsidP="00913C97">
            <w:pPr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14:paraId="2C9F94BC" w14:textId="026EA2D1" w:rsidR="00913C97" w:rsidRPr="00A50D0A" w:rsidRDefault="00913C97" w:rsidP="00913C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most Always </w:t>
            </w:r>
          </w:p>
        </w:tc>
        <w:tc>
          <w:tcPr>
            <w:tcW w:w="1263" w:type="dxa"/>
            <w:gridSpan w:val="3"/>
          </w:tcPr>
          <w:p w14:paraId="0119ACC5" w14:textId="752D1CA9" w:rsidR="00913C97" w:rsidRPr="00A50D0A" w:rsidRDefault="00913C97" w:rsidP="00913C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ly</w:t>
            </w:r>
          </w:p>
        </w:tc>
        <w:tc>
          <w:tcPr>
            <w:tcW w:w="1527" w:type="dxa"/>
            <w:gridSpan w:val="3"/>
          </w:tcPr>
          <w:p w14:paraId="5105A515" w14:textId="5A760288" w:rsidR="00913C97" w:rsidRPr="00A50D0A" w:rsidRDefault="00913C97" w:rsidP="00913C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82" w:type="dxa"/>
            <w:gridSpan w:val="2"/>
          </w:tcPr>
          <w:p w14:paraId="609AF437" w14:textId="0BAFC52C" w:rsidR="00913C97" w:rsidRPr="00A50D0A" w:rsidRDefault="00913C97" w:rsidP="00913C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asionally</w:t>
            </w:r>
          </w:p>
        </w:tc>
        <w:tc>
          <w:tcPr>
            <w:tcW w:w="2220" w:type="dxa"/>
            <w:gridSpan w:val="3"/>
          </w:tcPr>
          <w:p w14:paraId="3F9BE37D" w14:textId="393FBD5A" w:rsidR="00913C97" w:rsidRPr="00A50D0A" w:rsidRDefault="00913C97" w:rsidP="00913C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 w:rsidR="00252F6E" w:rsidRPr="00A50D0A" w14:paraId="379D9571" w14:textId="77777777" w:rsidTr="001017EC">
        <w:tc>
          <w:tcPr>
            <w:tcW w:w="7086" w:type="dxa"/>
            <w:shd w:val="clear" w:color="auto" w:fill="EDEDED" w:themeFill="accent3" w:themeFillTint="33"/>
          </w:tcPr>
          <w:p w14:paraId="09EB95DF" w14:textId="03E4DC7B" w:rsidR="00252F6E" w:rsidRPr="00CD1DD2" w:rsidRDefault="00252F6E" w:rsidP="00252F6E">
            <w:pPr>
              <w:rPr>
                <w:b/>
                <w:iCs/>
                <w:sz w:val="20"/>
                <w:szCs w:val="20"/>
              </w:rPr>
            </w:pPr>
            <w:r w:rsidRPr="00CD1DD2">
              <w:rPr>
                <w:b/>
                <w:iCs/>
                <w:sz w:val="20"/>
                <w:szCs w:val="20"/>
              </w:rPr>
              <w:t xml:space="preserve">Questions specifically relating to text messages </w:t>
            </w:r>
          </w:p>
        </w:tc>
        <w:tc>
          <w:tcPr>
            <w:tcW w:w="7793" w:type="dxa"/>
            <w:gridSpan w:val="12"/>
            <w:shd w:val="clear" w:color="auto" w:fill="EDEDED" w:themeFill="accent3" w:themeFillTint="33"/>
          </w:tcPr>
          <w:p w14:paraId="2DE14EED" w14:textId="77777777" w:rsidR="00252F6E" w:rsidRPr="00A50D0A" w:rsidRDefault="00252F6E" w:rsidP="00252F6E">
            <w:pPr>
              <w:rPr>
                <w:sz w:val="20"/>
                <w:szCs w:val="20"/>
              </w:rPr>
            </w:pPr>
          </w:p>
        </w:tc>
      </w:tr>
      <w:tr w:rsidR="002E3F92" w:rsidRPr="00A50D0A" w14:paraId="252ACC2D" w14:textId="77777777" w:rsidTr="001017EC">
        <w:tc>
          <w:tcPr>
            <w:tcW w:w="7086" w:type="dxa"/>
          </w:tcPr>
          <w:p w14:paraId="19A9FC60" w14:textId="7E5BCE03" w:rsidR="002E3F92" w:rsidRPr="00A50D0A" w:rsidRDefault="002E3F92" w:rsidP="00252F6E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How often</w:t>
            </w:r>
            <w:r w:rsidR="00BD1798">
              <w:rPr>
                <w:sz w:val="20"/>
                <w:szCs w:val="20"/>
              </w:rPr>
              <w:t xml:space="preserve"> did </w:t>
            </w:r>
            <w:r w:rsidRPr="00A50D0A">
              <w:rPr>
                <w:sz w:val="20"/>
                <w:szCs w:val="20"/>
              </w:rPr>
              <w:t xml:space="preserve">you read the text message/s? </w:t>
            </w:r>
          </w:p>
        </w:tc>
        <w:tc>
          <w:tcPr>
            <w:tcW w:w="1401" w:type="dxa"/>
          </w:tcPr>
          <w:p w14:paraId="52B4A3CD" w14:textId="11FAE130" w:rsidR="002E3F92" w:rsidRPr="00A50D0A" w:rsidRDefault="002E3F92" w:rsidP="00252F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most Always </w:t>
            </w:r>
          </w:p>
        </w:tc>
        <w:tc>
          <w:tcPr>
            <w:tcW w:w="1263" w:type="dxa"/>
            <w:gridSpan w:val="3"/>
          </w:tcPr>
          <w:p w14:paraId="76FCBF58" w14:textId="2A66AB1F" w:rsidR="002E3F92" w:rsidRPr="00A50D0A" w:rsidRDefault="002E3F92" w:rsidP="00252F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ly</w:t>
            </w:r>
          </w:p>
        </w:tc>
        <w:tc>
          <w:tcPr>
            <w:tcW w:w="1527" w:type="dxa"/>
            <w:gridSpan w:val="3"/>
          </w:tcPr>
          <w:p w14:paraId="594584EF" w14:textId="65E5EE87" w:rsidR="002E3F92" w:rsidRPr="00A50D0A" w:rsidRDefault="002E3F92" w:rsidP="00252F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82" w:type="dxa"/>
            <w:gridSpan w:val="2"/>
          </w:tcPr>
          <w:p w14:paraId="5B09A94D" w14:textId="1CBECB11" w:rsidR="002E3F92" w:rsidRPr="00A50D0A" w:rsidRDefault="002E3F92" w:rsidP="00252F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asionally</w:t>
            </w:r>
          </w:p>
        </w:tc>
        <w:tc>
          <w:tcPr>
            <w:tcW w:w="2220" w:type="dxa"/>
            <w:gridSpan w:val="3"/>
          </w:tcPr>
          <w:p w14:paraId="2943B2B0" w14:textId="5E069128" w:rsidR="002E3F92" w:rsidRPr="00A50D0A" w:rsidRDefault="002E3F92" w:rsidP="00252F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 w:rsidR="002E3F92" w:rsidRPr="00A50D0A" w14:paraId="78F4C0F8" w14:textId="77777777" w:rsidTr="001017EC">
        <w:tc>
          <w:tcPr>
            <w:tcW w:w="7086" w:type="dxa"/>
          </w:tcPr>
          <w:p w14:paraId="3F586A87" w14:textId="765AC315" w:rsidR="002E3F92" w:rsidRPr="00A50D0A" w:rsidRDefault="003B09F0" w:rsidP="002E3F92">
            <w:pPr>
              <w:rPr>
                <w:sz w:val="20"/>
                <w:szCs w:val="20"/>
              </w:rPr>
            </w:pPr>
            <w:r w:rsidRPr="003B09F0">
              <w:rPr>
                <w:sz w:val="20"/>
                <w:szCs w:val="20"/>
              </w:rPr>
              <w:t>Was the time of day that the text message/s were sent suitable for you?</w:t>
            </w:r>
          </w:p>
        </w:tc>
        <w:tc>
          <w:tcPr>
            <w:tcW w:w="1401" w:type="dxa"/>
          </w:tcPr>
          <w:p w14:paraId="3A068DB2" w14:textId="32530B4E" w:rsidR="002E3F92" w:rsidRPr="00A50D0A" w:rsidRDefault="00913C97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good</w:t>
            </w:r>
          </w:p>
        </w:tc>
        <w:tc>
          <w:tcPr>
            <w:tcW w:w="1263" w:type="dxa"/>
            <w:gridSpan w:val="3"/>
          </w:tcPr>
          <w:p w14:paraId="2876BFA8" w14:textId="35ECED4A" w:rsidR="002E3F92" w:rsidRPr="00A50D0A" w:rsidRDefault="00913C97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527" w:type="dxa"/>
            <w:gridSpan w:val="3"/>
          </w:tcPr>
          <w:p w14:paraId="6EA34946" w14:textId="267541E5" w:rsidR="002E3F92" w:rsidRPr="00A50D0A" w:rsidRDefault="003B09F0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</w:t>
            </w:r>
            <w:r w:rsidR="002E3F9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gridSpan w:val="2"/>
          </w:tcPr>
          <w:p w14:paraId="093EF9F2" w14:textId="3310A446" w:rsidR="002E3F92" w:rsidRPr="00A50D0A" w:rsidRDefault="00913C97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ood</w:t>
            </w:r>
          </w:p>
        </w:tc>
        <w:tc>
          <w:tcPr>
            <w:tcW w:w="2220" w:type="dxa"/>
            <w:gridSpan w:val="3"/>
          </w:tcPr>
          <w:p w14:paraId="3DFB9E4D" w14:textId="48F4AA4C" w:rsidR="002E3F92" w:rsidRPr="00A50D0A" w:rsidRDefault="00913C97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very good</w:t>
            </w:r>
          </w:p>
        </w:tc>
      </w:tr>
      <w:tr w:rsidR="003B09F0" w:rsidRPr="00A50D0A" w14:paraId="703DECB3" w14:textId="77777777" w:rsidTr="001017EC">
        <w:tc>
          <w:tcPr>
            <w:tcW w:w="7086" w:type="dxa"/>
          </w:tcPr>
          <w:p w14:paraId="79BC267A" w14:textId="72D5BC24" w:rsidR="003B09F0" w:rsidRPr="00A50D0A" w:rsidRDefault="003B09F0" w:rsidP="00691074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Since receiving the diet text messages, did you make any changes</w:t>
            </w:r>
            <w:r>
              <w:rPr>
                <w:sz w:val="20"/>
                <w:szCs w:val="20"/>
              </w:rPr>
              <w:t xml:space="preserve"> </w:t>
            </w:r>
            <w:r w:rsidRPr="00A50D0A">
              <w:rPr>
                <w:sz w:val="20"/>
                <w:szCs w:val="20"/>
              </w:rPr>
              <w:t>to where you eat your meals</w:t>
            </w:r>
            <w:r>
              <w:rPr>
                <w:sz w:val="20"/>
                <w:szCs w:val="20"/>
              </w:rPr>
              <w:t xml:space="preserve"> and snacks</w:t>
            </w:r>
            <w:r w:rsidRPr="00A50D0A">
              <w:rPr>
                <w:sz w:val="20"/>
                <w:szCs w:val="20"/>
              </w:rPr>
              <w:t>?</w:t>
            </w:r>
          </w:p>
        </w:tc>
        <w:tc>
          <w:tcPr>
            <w:tcW w:w="3632" w:type="dxa"/>
            <w:gridSpan w:val="6"/>
          </w:tcPr>
          <w:p w14:paraId="63B8B9B7" w14:textId="1C4470DA" w:rsidR="003B09F0" w:rsidRPr="00A50D0A" w:rsidRDefault="003B09F0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161" w:type="dxa"/>
            <w:gridSpan w:val="6"/>
          </w:tcPr>
          <w:p w14:paraId="421D11BA" w14:textId="6ECF78FB" w:rsidR="003B09F0" w:rsidRPr="00A50D0A" w:rsidRDefault="003B09F0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3B09F0" w:rsidRPr="00A50D0A" w14:paraId="513AC8C2" w14:textId="77777777" w:rsidTr="001017EC">
        <w:tc>
          <w:tcPr>
            <w:tcW w:w="7086" w:type="dxa"/>
          </w:tcPr>
          <w:p w14:paraId="2E95ADAB" w14:textId="28779E08" w:rsidR="003B09F0" w:rsidRPr="00A50D0A" w:rsidRDefault="003B09F0" w:rsidP="00691074">
            <w:pPr>
              <w:rPr>
                <w:sz w:val="20"/>
                <w:szCs w:val="20"/>
              </w:rPr>
            </w:pPr>
            <w:r w:rsidRPr="003B09F0">
              <w:rPr>
                <w:sz w:val="20"/>
                <w:szCs w:val="20"/>
              </w:rPr>
              <w:t>What changes did you make in relation to diet text messages? (You may select more than one)</w:t>
            </w:r>
          </w:p>
        </w:tc>
        <w:tc>
          <w:tcPr>
            <w:tcW w:w="7793" w:type="dxa"/>
            <w:gridSpan w:val="12"/>
          </w:tcPr>
          <w:p w14:paraId="3F343750" w14:textId="579145BC" w:rsidR="003B09F0" w:rsidRPr="00A50D0A" w:rsidRDefault="003B09F0" w:rsidP="00691074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Provide options (can select multiple): Yes, I’m not longer eating at my desk; Yes, I’m not sitting in front of the tv</w:t>
            </w:r>
            <w:r>
              <w:rPr>
                <w:sz w:val="20"/>
                <w:szCs w:val="20"/>
              </w:rPr>
              <w:t>/devices</w:t>
            </w:r>
            <w:r w:rsidRPr="00A50D0A">
              <w:rPr>
                <w:sz w:val="20"/>
                <w:szCs w:val="20"/>
              </w:rPr>
              <w:t xml:space="preserve">; Yes, I’m eating with others; No, I haven’t made any changes, other [option to write]  </w:t>
            </w:r>
          </w:p>
        </w:tc>
      </w:tr>
      <w:tr w:rsidR="003B09F0" w:rsidRPr="00A50D0A" w14:paraId="4CFFD46D" w14:textId="77777777" w:rsidTr="001017EC">
        <w:tc>
          <w:tcPr>
            <w:tcW w:w="7086" w:type="dxa"/>
          </w:tcPr>
          <w:p w14:paraId="12AE90F5" w14:textId="73894836" w:rsidR="003B09F0" w:rsidRPr="00A50D0A" w:rsidRDefault="003B09F0" w:rsidP="00691074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Since receiving the exercise text messages, did you make any changes in where you exercise?</w:t>
            </w:r>
          </w:p>
        </w:tc>
        <w:tc>
          <w:tcPr>
            <w:tcW w:w="3632" w:type="dxa"/>
            <w:gridSpan w:val="6"/>
          </w:tcPr>
          <w:p w14:paraId="1329C630" w14:textId="45CB5152" w:rsidR="003B09F0" w:rsidRPr="00A50D0A" w:rsidRDefault="003B09F0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161" w:type="dxa"/>
            <w:gridSpan w:val="6"/>
          </w:tcPr>
          <w:p w14:paraId="4DFBB948" w14:textId="01BB422B" w:rsidR="003B09F0" w:rsidRPr="00A50D0A" w:rsidRDefault="003B09F0" w:rsidP="00691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B09F0" w:rsidRPr="00A50D0A" w14:paraId="40A0B351" w14:textId="77777777" w:rsidTr="001017EC">
        <w:tc>
          <w:tcPr>
            <w:tcW w:w="7086" w:type="dxa"/>
          </w:tcPr>
          <w:p w14:paraId="6D93D29E" w14:textId="6FC68A77" w:rsidR="003B09F0" w:rsidRPr="00A50D0A" w:rsidRDefault="003B09F0" w:rsidP="00691074">
            <w:pPr>
              <w:rPr>
                <w:sz w:val="20"/>
                <w:szCs w:val="20"/>
              </w:rPr>
            </w:pPr>
            <w:r w:rsidRPr="003B09F0">
              <w:rPr>
                <w:sz w:val="20"/>
                <w:szCs w:val="20"/>
              </w:rPr>
              <w:t>What changes did you make in relation to exercise text messages? (You may select more than one)</w:t>
            </w:r>
          </w:p>
        </w:tc>
        <w:tc>
          <w:tcPr>
            <w:tcW w:w="7793" w:type="dxa"/>
            <w:gridSpan w:val="12"/>
          </w:tcPr>
          <w:p w14:paraId="5B03ECCF" w14:textId="4E6D4C4D" w:rsidR="003B09F0" w:rsidRPr="00A50D0A" w:rsidRDefault="003B09F0" w:rsidP="00691074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 xml:space="preserve">Provide options: Yes, I’ve tried </w:t>
            </w:r>
            <w:r>
              <w:rPr>
                <w:sz w:val="20"/>
                <w:szCs w:val="20"/>
              </w:rPr>
              <w:t>exercising</w:t>
            </w:r>
            <w:r w:rsidRPr="00A50D0A">
              <w:rPr>
                <w:sz w:val="20"/>
                <w:szCs w:val="20"/>
              </w:rPr>
              <w:t xml:space="preserve"> at home; Yes, I’ve tried exercising </w:t>
            </w:r>
            <w:r>
              <w:rPr>
                <w:sz w:val="20"/>
                <w:szCs w:val="20"/>
              </w:rPr>
              <w:t>outside</w:t>
            </w:r>
            <w:r w:rsidRPr="00A50D0A">
              <w:rPr>
                <w:sz w:val="20"/>
                <w:szCs w:val="20"/>
              </w:rPr>
              <w:t>; No, I haven’t made any changes</w:t>
            </w:r>
            <w:r>
              <w:rPr>
                <w:sz w:val="20"/>
                <w:szCs w:val="20"/>
              </w:rPr>
              <w:t xml:space="preserve"> to exercise</w:t>
            </w:r>
            <w:r w:rsidRPr="00A50D0A">
              <w:rPr>
                <w:sz w:val="20"/>
                <w:szCs w:val="20"/>
              </w:rPr>
              <w:t>; other [ option to write]</w:t>
            </w:r>
          </w:p>
        </w:tc>
      </w:tr>
      <w:tr w:rsidR="004D6255" w:rsidRPr="00A50D0A" w14:paraId="2DA79FBA" w14:textId="77777777" w:rsidTr="001017EC">
        <w:tc>
          <w:tcPr>
            <w:tcW w:w="7086" w:type="dxa"/>
          </w:tcPr>
          <w:p w14:paraId="0D852833" w14:textId="74A42CB6" w:rsidR="004D6255" w:rsidRPr="00A50D0A" w:rsidRDefault="004D6255" w:rsidP="004D6255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Since receiving the exercise text messages, have you exercised</w:t>
            </w:r>
            <w:r>
              <w:rPr>
                <w:sz w:val="20"/>
                <w:szCs w:val="20"/>
              </w:rPr>
              <w:t xml:space="preserve"> more</w:t>
            </w:r>
            <w:r w:rsidRPr="00A50D0A">
              <w:rPr>
                <w:sz w:val="20"/>
                <w:szCs w:val="20"/>
              </w:rPr>
              <w:t xml:space="preserve"> with family and friends?</w:t>
            </w:r>
          </w:p>
        </w:tc>
        <w:tc>
          <w:tcPr>
            <w:tcW w:w="1437" w:type="dxa"/>
            <w:gridSpan w:val="2"/>
          </w:tcPr>
          <w:p w14:paraId="703FE163" w14:textId="29E669B5" w:rsidR="004D6255" w:rsidRPr="00A50D0A" w:rsidRDefault="004D6255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most Always </w:t>
            </w:r>
          </w:p>
        </w:tc>
        <w:tc>
          <w:tcPr>
            <w:tcW w:w="1458" w:type="dxa"/>
            <w:gridSpan w:val="3"/>
          </w:tcPr>
          <w:p w14:paraId="5DB673B2" w14:textId="0771FE87" w:rsidR="004D6255" w:rsidRPr="00A50D0A" w:rsidRDefault="004D6255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ly</w:t>
            </w:r>
          </w:p>
        </w:tc>
        <w:tc>
          <w:tcPr>
            <w:tcW w:w="1451" w:type="dxa"/>
            <w:gridSpan w:val="3"/>
          </w:tcPr>
          <w:p w14:paraId="3B8160AF" w14:textId="3B3E363E" w:rsidR="004D6255" w:rsidRPr="00A50D0A" w:rsidRDefault="004D6255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227" w:type="dxa"/>
          </w:tcPr>
          <w:p w14:paraId="6D66FE6D" w14:textId="5CB3C103" w:rsidR="004D6255" w:rsidRPr="00A50D0A" w:rsidRDefault="004D6255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asionally</w:t>
            </w:r>
          </w:p>
        </w:tc>
        <w:tc>
          <w:tcPr>
            <w:tcW w:w="2220" w:type="dxa"/>
            <w:gridSpan w:val="3"/>
          </w:tcPr>
          <w:p w14:paraId="05872BCA" w14:textId="77007DC8" w:rsidR="004D6255" w:rsidRPr="00A50D0A" w:rsidRDefault="004D6255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 w:rsidR="000A30FD" w:rsidRPr="00A50D0A" w14:paraId="02F73355" w14:textId="77777777" w:rsidTr="00691074">
        <w:tc>
          <w:tcPr>
            <w:tcW w:w="14879" w:type="dxa"/>
            <w:gridSpan w:val="13"/>
            <w:shd w:val="clear" w:color="auto" w:fill="EDEDED" w:themeFill="accent3" w:themeFillTint="33"/>
          </w:tcPr>
          <w:p w14:paraId="696FD97B" w14:textId="13E515E0" w:rsidR="000A30FD" w:rsidRPr="00A50D0A" w:rsidRDefault="000A30FD" w:rsidP="00252F6E">
            <w:pPr>
              <w:rPr>
                <w:sz w:val="20"/>
                <w:szCs w:val="20"/>
              </w:rPr>
            </w:pPr>
            <w:r w:rsidRPr="00A50D0A">
              <w:rPr>
                <w:b/>
                <w:sz w:val="20"/>
                <w:szCs w:val="20"/>
              </w:rPr>
              <w:t xml:space="preserve">Questions relating to </w:t>
            </w:r>
            <w:r w:rsidR="009E6B8A">
              <w:rPr>
                <w:b/>
                <w:sz w:val="20"/>
                <w:szCs w:val="20"/>
              </w:rPr>
              <w:t>the Nutrition app</w:t>
            </w:r>
            <w:r w:rsidRPr="00A50D0A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1017EC" w:rsidRPr="00A50D0A" w14:paraId="49543A38" w14:textId="77777777" w:rsidTr="001017EC">
        <w:tc>
          <w:tcPr>
            <w:tcW w:w="7086" w:type="dxa"/>
          </w:tcPr>
          <w:p w14:paraId="574DC691" w14:textId="68680949" w:rsidR="001017EC" w:rsidRPr="00A50D0A" w:rsidRDefault="001017EC" w:rsidP="00252F6E">
            <w:pPr>
              <w:pStyle w:val="CommentText"/>
            </w:pPr>
            <w:r w:rsidRPr="00A50D0A">
              <w:t xml:space="preserve">How did you use the </w:t>
            </w:r>
            <w:r>
              <w:t>nutrition</w:t>
            </w:r>
            <w:r w:rsidRPr="00A50D0A">
              <w:t xml:space="preserve"> app or website?</w:t>
            </w:r>
          </w:p>
        </w:tc>
        <w:tc>
          <w:tcPr>
            <w:tcW w:w="1806" w:type="dxa"/>
            <w:gridSpan w:val="3"/>
          </w:tcPr>
          <w:p w14:paraId="2D2A6E78" w14:textId="61BE10D9" w:rsidR="001017EC" w:rsidRPr="00A50D0A" w:rsidRDefault="001017EC" w:rsidP="00252F6E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 xml:space="preserve">Via the App </w:t>
            </w:r>
          </w:p>
        </w:tc>
        <w:tc>
          <w:tcPr>
            <w:tcW w:w="1826" w:type="dxa"/>
            <w:gridSpan w:val="3"/>
          </w:tcPr>
          <w:p w14:paraId="4FDCC6F0" w14:textId="33D5B27F" w:rsidR="001017EC" w:rsidRPr="00A50D0A" w:rsidRDefault="001017EC" w:rsidP="00252F6E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Via the Website</w:t>
            </w:r>
          </w:p>
        </w:tc>
        <w:tc>
          <w:tcPr>
            <w:tcW w:w="1941" w:type="dxa"/>
            <w:gridSpan w:val="3"/>
          </w:tcPr>
          <w:p w14:paraId="63C8BAC1" w14:textId="1A6473C5" w:rsidR="001017EC" w:rsidRPr="00A50D0A" w:rsidRDefault="001017EC" w:rsidP="00252F6E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I used both</w:t>
            </w:r>
          </w:p>
        </w:tc>
        <w:tc>
          <w:tcPr>
            <w:tcW w:w="2220" w:type="dxa"/>
            <w:gridSpan w:val="3"/>
          </w:tcPr>
          <w:p w14:paraId="5DC77EB1" w14:textId="3C7C313A" w:rsidR="001017EC" w:rsidRPr="00A50D0A" w:rsidRDefault="001017EC" w:rsidP="00252F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did not use </w:t>
            </w:r>
          </w:p>
        </w:tc>
      </w:tr>
      <w:tr w:rsidR="00252F6E" w:rsidRPr="00A50D0A" w14:paraId="04C5B309" w14:textId="77777777" w:rsidTr="001017EC">
        <w:tc>
          <w:tcPr>
            <w:tcW w:w="7086" w:type="dxa"/>
          </w:tcPr>
          <w:p w14:paraId="59DFE9CC" w14:textId="2430FC81" w:rsidR="00252F6E" w:rsidRPr="00A50D0A" w:rsidRDefault="00252F6E" w:rsidP="00252F6E">
            <w:pPr>
              <w:pStyle w:val="CommentText"/>
            </w:pPr>
            <w:r w:rsidRPr="00A50D0A">
              <w:t xml:space="preserve">How would you describe </w:t>
            </w:r>
            <w:r>
              <w:t>your experience using</w:t>
            </w:r>
            <w:r w:rsidRPr="00A50D0A">
              <w:t xml:space="preserve"> each of the following features of the Sophus nutrition app/website? </w:t>
            </w:r>
          </w:p>
          <w:p w14:paraId="60D39BD5" w14:textId="45A81A00" w:rsidR="00252F6E" w:rsidRPr="00A50D0A" w:rsidRDefault="00252F6E" w:rsidP="00252F6E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1.Fact Sheet</w:t>
            </w:r>
            <w:r w:rsidR="000009EC">
              <w:rPr>
                <w:sz w:val="20"/>
                <w:szCs w:val="20"/>
              </w:rPr>
              <w:t>s</w:t>
            </w:r>
            <w:r w:rsidRPr="00A50D0A">
              <w:rPr>
                <w:sz w:val="20"/>
                <w:szCs w:val="20"/>
              </w:rPr>
              <w:t xml:space="preserve"> ;2. Educational videos; 3. Recipes; 4. Reflective journal</w:t>
            </w:r>
          </w:p>
        </w:tc>
        <w:tc>
          <w:tcPr>
            <w:tcW w:w="7793" w:type="dxa"/>
            <w:gridSpan w:val="12"/>
          </w:tcPr>
          <w:p w14:paraId="1A2A4950" w14:textId="77777777" w:rsidR="00FD4E16" w:rsidRDefault="00FD4E16" w:rsidP="00FD4E16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For each component rate across five-level Likert Scale (Very easy</w:t>
            </w:r>
            <w:r>
              <w:rPr>
                <w:sz w:val="20"/>
                <w:szCs w:val="20"/>
              </w:rPr>
              <w:t>, easy, Neither easy, nor difficult, difficult,</w:t>
            </w:r>
            <w:r w:rsidRPr="00A50D0A">
              <w:rPr>
                <w:sz w:val="20"/>
                <w:szCs w:val="20"/>
              </w:rPr>
              <w:t xml:space="preserve"> very </w:t>
            </w:r>
            <w:r>
              <w:rPr>
                <w:sz w:val="20"/>
                <w:szCs w:val="20"/>
              </w:rPr>
              <w:t>d</w:t>
            </w:r>
            <w:r w:rsidRPr="00A50D0A">
              <w:rPr>
                <w:sz w:val="20"/>
                <w:szCs w:val="20"/>
              </w:rPr>
              <w:t>ifficult)</w:t>
            </w:r>
          </w:p>
          <w:p w14:paraId="310E1844" w14:textId="634B3FCD" w:rsidR="00252F6E" w:rsidRPr="00A50D0A" w:rsidRDefault="00FD4E16" w:rsidP="00FD4E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: did not use</w:t>
            </w:r>
          </w:p>
        </w:tc>
      </w:tr>
      <w:tr w:rsidR="001017EC" w:rsidRPr="00A50D0A" w14:paraId="7183EF4B" w14:textId="77777777" w:rsidTr="001017EC">
        <w:tc>
          <w:tcPr>
            <w:tcW w:w="7086" w:type="dxa"/>
          </w:tcPr>
          <w:p w14:paraId="67608FC6" w14:textId="12529215" w:rsidR="001017EC" w:rsidRPr="00A50D0A" w:rsidRDefault="001017EC" w:rsidP="002E3F92">
            <w:pPr>
              <w:pStyle w:val="CommentText"/>
            </w:pPr>
            <w:r>
              <w:t>Would you</w:t>
            </w:r>
            <w:r w:rsidRPr="00A50D0A">
              <w:t xml:space="preserve"> recommend the </w:t>
            </w:r>
            <w:r>
              <w:t>nutrition</w:t>
            </w:r>
            <w:r w:rsidRPr="00A50D0A">
              <w:t xml:space="preserve"> app/website to others with your health condition?</w:t>
            </w:r>
          </w:p>
        </w:tc>
        <w:tc>
          <w:tcPr>
            <w:tcW w:w="1401" w:type="dxa"/>
          </w:tcPr>
          <w:p w14:paraId="05935B96" w14:textId="03A244F3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</w:tcPr>
          <w:p w14:paraId="012D381A" w14:textId="033BD401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</w:tcPr>
          <w:p w14:paraId="3ECDF02C" w14:textId="2940E6E8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</w:tcPr>
          <w:p w14:paraId="7D83A0B2" w14:textId="39E72322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1233" w:type="dxa"/>
            <w:gridSpan w:val="2"/>
          </w:tcPr>
          <w:p w14:paraId="08AD8801" w14:textId="77777777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  <w:tc>
          <w:tcPr>
            <w:tcW w:w="987" w:type="dxa"/>
          </w:tcPr>
          <w:p w14:paraId="7E788B46" w14:textId="364E304C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use</w:t>
            </w:r>
          </w:p>
        </w:tc>
      </w:tr>
      <w:tr w:rsidR="001017EC" w:rsidRPr="00A50D0A" w14:paraId="69D3C5C4" w14:textId="77777777" w:rsidTr="001017EC">
        <w:tc>
          <w:tcPr>
            <w:tcW w:w="7086" w:type="dxa"/>
            <w:shd w:val="clear" w:color="auto" w:fill="auto"/>
          </w:tcPr>
          <w:p w14:paraId="54E57A84" w14:textId="2B4FA473" w:rsidR="001017EC" w:rsidRPr="000A30FD" w:rsidRDefault="001017EC" w:rsidP="002E3F92">
            <w:pPr>
              <w:pStyle w:val="CommentText"/>
            </w:pPr>
            <w:r w:rsidRPr="000A30FD">
              <w:t xml:space="preserve">Do you feel that the information in the </w:t>
            </w:r>
            <w:r>
              <w:t>nutrition</w:t>
            </w:r>
            <w:r w:rsidRPr="000A30FD">
              <w:t xml:space="preserve"> app/ website is as good as seeing a dietitian? </w:t>
            </w:r>
          </w:p>
        </w:tc>
        <w:tc>
          <w:tcPr>
            <w:tcW w:w="1401" w:type="dxa"/>
            <w:shd w:val="clear" w:color="auto" w:fill="auto"/>
          </w:tcPr>
          <w:p w14:paraId="15AF5394" w14:textId="37ACEA84" w:rsidR="001017EC" w:rsidRPr="00A50D0A" w:rsidRDefault="001017EC" w:rsidP="002E3F9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  <w:shd w:val="clear" w:color="auto" w:fill="auto"/>
          </w:tcPr>
          <w:p w14:paraId="022602B3" w14:textId="7FAD8D4F" w:rsidR="001017EC" w:rsidRPr="00A50D0A" w:rsidRDefault="001017EC" w:rsidP="002E3F9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  <w:shd w:val="clear" w:color="auto" w:fill="auto"/>
          </w:tcPr>
          <w:p w14:paraId="07424DC5" w14:textId="40131B37" w:rsidR="001017EC" w:rsidRPr="00A50D0A" w:rsidRDefault="001017EC" w:rsidP="002E3F9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  <w:shd w:val="clear" w:color="auto" w:fill="auto"/>
          </w:tcPr>
          <w:p w14:paraId="15AE2FA6" w14:textId="3807EF36" w:rsidR="001017EC" w:rsidRPr="00A50D0A" w:rsidRDefault="001017EC" w:rsidP="002E3F9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1233" w:type="dxa"/>
            <w:gridSpan w:val="2"/>
            <w:shd w:val="clear" w:color="auto" w:fill="auto"/>
          </w:tcPr>
          <w:p w14:paraId="2158DF36" w14:textId="77777777" w:rsidR="001017EC" w:rsidRPr="00A50D0A" w:rsidRDefault="001017EC" w:rsidP="002E3F9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  <w:tc>
          <w:tcPr>
            <w:tcW w:w="987" w:type="dxa"/>
            <w:shd w:val="clear" w:color="auto" w:fill="auto"/>
          </w:tcPr>
          <w:p w14:paraId="029A058E" w14:textId="3F2D1667" w:rsidR="001017EC" w:rsidRPr="001017EC" w:rsidRDefault="001017EC" w:rsidP="002E3F92">
            <w:pPr>
              <w:rPr>
                <w:bCs/>
                <w:sz w:val="20"/>
                <w:szCs w:val="20"/>
              </w:rPr>
            </w:pPr>
            <w:r w:rsidRPr="001017EC">
              <w:rPr>
                <w:bCs/>
                <w:sz w:val="20"/>
                <w:szCs w:val="20"/>
              </w:rPr>
              <w:t>Did not use</w:t>
            </w:r>
          </w:p>
        </w:tc>
      </w:tr>
      <w:tr w:rsidR="00252F6E" w:rsidRPr="00A50D0A" w14:paraId="14DAAF19" w14:textId="77777777" w:rsidTr="001017EC">
        <w:tc>
          <w:tcPr>
            <w:tcW w:w="7086" w:type="dxa"/>
            <w:shd w:val="clear" w:color="auto" w:fill="EDEDED" w:themeFill="accent3" w:themeFillTint="33"/>
          </w:tcPr>
          <w:p w14:paraId="37930DC2" w14:textId="2C11F54C" w:rsidR="00252F6E" w:rsidRPr="00A50D0A" w:rsidRDefault="00252F6E" w:rsidP="00252F6E">
            <w:pPr>
              <w:pStyle w:val="CommentText"/>
              <w:rPr>
                <w:b/>
              </w:rPr>
            </w:pPr>
            <w:r w:rsidRPr="00A50D0A">
              <w:rPr>
                <w:b/>
              </w:rPr>
              <w:t xml:space="preserve">Questions relating to </w:t>
            </w:r>
            <w:r w:rsidR="009E6B8A">
              <w:rPr>
                <w:b/>
              </w:rPr>
              <w:t>exercise app</w:t>
            </w:r>
          </w:p>
        </w:tc>
        <w:tc>
          <w:tcPr>
            <w:tcW w:w="7793" w:type="dxa"/>
            <w:gridSpan w:val="12"/>
            <w:shd w:val="clear" w:color="auto" w:fill="EDEDED" w:themeFill="accent3" w:themeFillTint="33"/>
          </w:tcPr>
          <w:p w14:paraId="1F838D91" w14:textId="77777777" w:rsidR="00252F6E" w:rsidRPr="00A50D0A" w:rsidRDefault="00252F6E" w:rsidP="00252F6E">
            <w:pPr>
              <w:rPr>
                <w:b/>
                <w:sz w:val="20"/>
                <w:szCs w:val="20"/>
              </w:rPr>
            </w:pPr>
          </w:p>
        </w:tc>
      </w:tr>
      <w:tr w:rsidR="001017EC" w:rsidRPr="00A50D0A" w14:paraId="78CDA0A7" w14:textId="77777777" w:rsidTr="001017EC">
        <w:tc>
          <w:tcPr>
            <w:tcW w:w="7086" w:type="dxa"/>
          </w:tcPr>
          <w:p w14:paraId="70D47432" w14:textId="30ADEAEC" w:rsidR="001017EC" w:rsidRPr="00A50D0A" w:rsidRDefault="001017EC" w:rsidP="002E3F92">
            <w:pPr>
              <w:pStyle w:val="CommentText"/>
            </w:pPr>
            <w:r>
              <w:t>Did you feel</w:t>
            </w:r>
            <w:r w:rsidRPr="00A50D0A">
              <w:t xml:space="preserve"> ca</w:t>
            </w:r>
            <w:r>
              <w:t>pa</w:t>
            </w:r>
            <w:r w:rsidRPr="00A50D0A">
              <w:t xml:space="preserve">ble to do the exercise suggestions </w:t>
            </w:r>
            <w:r>
              <w:t>from</w:t>
            </w:r>
            <w:r w:rsidRPr="00A50D0A">
              <w:t xml:space="preserve"> the </w:t>
            </w:r>
            <w:r>
              <w:t>exercise app</w:t>
            </w:r>
            <w:r w:rsidRPr="00A50D0A">
              <w:t xml:space="preserve"> at home or outside?</w:t>
            </w:r>
          </w:p>
        </w:tc>
        <w:tc>
          <w:tcPr>
            <w:tcW w:w="1401" w:type="dxa"/>
          </w:tcPr>
          <w:p w14:paraId="2B6D87B9" w14:textId="2A387EAB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</w:tcPr>
          <w:p w14:paraId="23FC985B" w14:textId="54603F96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</w:tcPr>
          <w:p w14:paraId="2C6D8DDD" w14:textId="0B7432B0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</w:tcPr>
          <w:p w14:paraId="01E8109C" w14:textId="03C95193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1233" w:type="dxa"/>
            <w:gridSpan w:val="2"/>
          </w:tcPr>
          <w:p w14:paraId="4CFF9095" w14:textId="77777777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  <w:tc>
          <w:tcPr>
            <w:tcW w:w="987" w:type="dxa"/>
          </w:tcPr>
          <w:p w14:paraId="217AA30B" w14:textId="65FABAC1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use</w:t>
            </w:r>
          </w:p>
        </w:tc>
      </w:tr>
      <w:tr w:rsidR="00252F6E" w:rsidRPr="00A50D0A" w14:paraId="5856A52E" w14:textId="77777777" w:rsidTr="001017EC">
        <w:tc>
          <w:tcPr>
            <w:tcW w:w="7086" w:type="dxa"/>
          </w:tcPr>
          <w:p w14:paraId="2513B54D" w14:textId="5036CC20" w:rsidR="00252F6E" w:rsidRPr="00A50D0A" w:rsidRDefault="00252F6E" w:rsidP="00252F6E">
            <w:pPr>
              <w:pStyle w:val="CommentText"/>
            </w:pPr>
            <w:r w:rsidRPr="00A50D0A">
              <w:t xml:space="preserve">How would you describe </w:t>
            </w:r>
            <w:r>
              <w:t>your experience using</w:t>
            </w:r>
            <w:r w:rsidRPr="00A50D0A">
              <w:t xml:space="preserve"> each of the following features of the</w:t>
            </w:r>
            <w:r w:rsidR="004B6F6A">
              <w:t xml:space="preserve"> exercise app</w:t>
            </w:r>
            <w:r>
              <w:t xml:space="preserve">? </w:t>
            </w:r>
            <w:r w:rsidRPr="00A50D0A">
              <w:t xml:space="preserve"> </w:t>
            </w:r>
          </w:p>
          <w:p w14:paraId="2D09C114" w14:textId="001F0964" w:rsidR="00252F6E" w:rsidRPr="00A50D0A" w:rsidRDefault="00252F6E" w:rsidP="00252F6E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1.Video demonstrations of exercises; 2. Text-based instructions of exercises; 3. Educational content; 4. Built in chat features with an AEP</w:t>
            </w:r>
          </w:p>
        </w:tc>
        <w:tc>
          <w:tcPr>
            <w:tcW w:w="7793" w:type="dxa"/>
            <w:gridSpan w:val="12"/>
          </w:tcPr>
          <w:p w14:paraId="2C9A889F" w14:textId="6F192694" w:rsidR="00252F6E" w:rsidRDefault="00252F6E" w:rsidP="00252F6E">
            <w:pPr>
              <w:rPr>
                <w:sz w:val="20"/>
                <w:szCs w:val="20"/>
              </w:rPr>
            </w:pPr>
            <w:r w:rsidRPr="00A50D0A">
              <w:rPr>
                <w:sz w:val="20"/>
                <w:szCs w:val="20"/>
              </w:rPr>
              <w:t>For each component rate across five-level Likert Scale (Very easy</w:t>
            </w:r>
            <w:r w:rsidR="00FD4E16">
              <w:rPr>
                <w:sz w:val="20"/>
                <w:szCs w:val="20"/>
              </w:rPr>
              <w:t>, easy, Neither easy, nor difficult, difficult,</w:t>
            </w:r>
            <w:r w:rsidRPr="00A50D0A">
              <w:rPr>
                <w:sz w:val="20"/>
                <w:szCs w:val="20"/>
              </w:rPr>
              <w:t xml:space="preserve"> very </w:t>
            </w:r>
            <w:r w:rsidR="00FD4E16">
              <w:rPr>
                <w:sz w:val="20"/>
                <w:szCs w:val="20"/>
              </w:rPr>
              <w:t>d</w:t>
            </w:r>
            <w:r w:rsidRPr="00A50D0A">
              <w:rPr>
                <w:sz w:val="20"/>
                <w:szCs w:val="20"/>
              </w:rPr>
              <w:t>ifficult)</w:t>
            </w:r>
          </w:p>
          <w:p w14:paraId="6A40F07C" w14:textId="668A963F" w:rsidR="00252F6E" w:rsidRPr="00A50D0A" w:rsidRDefault="00252F6E" w:rsidP="00252F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: did not use</w:t>
            </w:r>
          </w:p>
        </w:tc>
      </w:tr>
      <w:tr w:rsidR="001017EC" w:rsidRPr="00A50D0A" w14:paraId="5AF02C7A" w14:textId="77777777" w:rsidTr="001017EC">
        <w:tc>
          <w:tcPr>
            <w:tcW w:w="7086" w:type="dxa"/>
            <w:shd w:val="clear" w:color="auto" w:fill="auto"/>
          </w:tcPr>
          <w:p w14:paraId="43CD4764" w14:textId="126FE309" w:rsidR="001017EC" w:rsidRPr="00094263" w:rsidRDefault="001017EC" w:rsidP="002E3F92">
            <w:pPr>
              <w:pStyle w:val="CommentText"/>
            </w:pPr>
            <w:r>
              <w:t>Did you feel</w:t>
            </w:r>
            <w:r w:rsidRPr="00094263">
              <w:t xml:space="preserve"> safe while exercising based on</w:t>
            </w:r>
            <w:r>
              <w:t xml:space="preserve"> the</w:t>
            </w:r>
            <w:r w:rsidRPr="00094263">
              <w:t xml:space="preserve"> information from the </w:t>
            </w:r>
            <w:r>
              <w:t>exercise app</w:t>
            </w:r>
            <w:r w:rsidRPr="00094263">
              <w:t xml:space="preserve">? </w:t>
            </w:r>
          </w:p>
          <w:p w14:paraId="477095E5" w14:textId="6D64819D" w:rsidR="001017EC" w:rsidRPr="0025682D" w:rsidRDefault="001017EC" w:rsidP="002E3F92">
            <w:pPr>
              <w:pStyle w:val="CommentText"/>
              <w:rPr>
                <w:highlight w:val="yellow"/>
              </w:rPr>
            </w:pPr>
          </w:p>
        </w:tc>
        <w:tc>
          <w:tcPr>
            <w:tcW w:w="1401" w:type="dxa"/>
          </w:tcPr>
          <w:p w14:paraId="310F08E3" w14:textId="594D546B" w:rsidR="001017EC" w:rsidRPr="00A50D0A" w:rsidRDefault="001017EC" w:rsidP="002E3F92">
            <w:pPr>
              <w:pStyle w:val="CommentText"/>
            </w:pPr>
            <w:r>
              <w:t>Strongly agree</w:t>
            </w:r>
          </w:p>
        </w:tc>
        <w:tc>
          <w:tcPr>
            <w:tcW w:w="1263" w:type="dxa"/>
            <w:gridSpan w:val="3"/>
          </w:tcPr>
          <w:p w14:paraId="28D4C4BB" w14:textId="06AC71BA" w:rsidR="001017EC" w:rsidRPr="00A50D0A" w:rsidRDefault="001017EC" w:rsidP="002E3F92">
            <w:pPr>
              <w:pStyle w:val="CommentText"/>
            </w:pPr>
            <w:r>
              <w:t xml:space="preserve">Agree </w:t>
            </w:r>
          </w:p>
        </w:tc>
        <w:tc>
          <w:tcPr>
            <w:tcW w:w="1527" w:type="dxa"/>
            <w:gridSpan w:val="3"/>
          </w:tcPr>
          <w:p w14:paraId="058C12BA" w14:textId="2093B2C8" w:rsidR="001017EC" w:rsidRPr="00A50D0A" w:rsidRDefault="001017EC" w:rsidP="002E3F92">
            <w:pPr>
              <w:pStyle w:val="CommentText"/>
            </w:pPr>
            <w:r>
              <w:t xml:space="preserve">No opinion or uncertain </w:t>
            </w:r>
          </w:p>
        </w:tc>
        <w:tc>
          <w:tcPr>
            <w:tcW w:w="1382" w:type="dxa"/>
            <w:gridSpan w:val="2"/>
          </w:tcPr>
          <w:p w14:paraId="69B72669" w14:textId="5D3E5DB3" w:rsidR="001017EC" w:rsidRPr="00A50D0A" w:rsidRDefault="001017EC" w:rsidP="002E3F92">
            <w:pPr>
              <w:pStyle w:val="CommentText"/>
            </w:pPr>
            <w:r>
              <w:t>disagree</w:t>
            </w:r>
          </w:p>
        </w:tc>
        <w:tc>
          <w:tcPr>
            <w:tcW w:w="1233" w:type="dxa"/>
            <w:gridSpan w:val="2"/>
          </w:tcPr>
          <w:p w14:paraId="44855A60" w14:textId="77777777" w:rsidR="001017EC" w:rsidRPr="00A50D0A" w:rsidRDefault="001017EC" w:rsidP="002E3F92">
            <w:pPr>
              <w:pStyle w:val="CommentText"/>
            </w:pPr>
            <w:r>
              <w:t>Strongly disagree</w:t>
            </w:r>
          </w:p>
        </w:tc>
        <w:tc>
          <w:tcPr>
            <w:tcW w:w="987" w:type="dxa"/>
          </w:tcPr>
          <w:p w14:paraId="45334523" w14:textId="6141DD69" w:rsidR="001017EC" w:rsidRPr="00A50D0A" w:rsidRDefault="001017EC" w:rsidP="002E3F92">
            <w:pPr>
              <w:pStyle w:val="CommentText"/>
            </w:pPr>
            <w:r>
              <w:t>Did not use</w:t>
            </w:r>
          </w:p>
        </w:tc>
      </w:tr>
      <w:tr w:rsidR="001017EC" w:rsidRPr="00A50D0A" w14:paraId="696106FB" w14:textId="77777777" w:rsidTr="00A70C66">
        <w:tc>
          <w:tcPr>
            <w:tcW w:w="7086" w:type="dxa"/>
          </w:tcPr>
          <w:p w14:paraId="44A4B5CA" w14:textId="04E27AFA" w:rsidR="001017EC" w:rsidRPr="00A50D0A" w:rsidRDefault="001017EC" w:rsidP="002E3F92">
            <w:pPr>
              <w:pStyle w:val="CommentText"/>
            </w:pPr>
            <w:r>
              <w:lastRenderedPageBreak/>
              <w:t>Would you</w:t>
            </w:r>
            <w:r w:rsidRPr="00A50D0A">
              <w:t xml:space="preserve"> recommend the </w:t>
            </w:r>
            <w:r>
              <w:t>exercise app</w:t>
            </w:r>
            <w:r w:rsidRPr="00A50D0A">
              <w:t xml:space="preserve"> to others with your health condition?</w:t>
            </w:r>
          </w:p>
        </w:tc>
        <w:tc>
          <w:tcPr>
            <w:tcW w:w="1401" w:type="dxa"/>
          </w:tcPr>
          <w:p w14:paraId="50003869" w14:textId="12630DC4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1263" w:type="dxa"/>
            <w:gridSpan w:val="3"/>
          </w:tcPr>
          <w:p w14:paraId="3380F6C0" w14:textId="7D13E5D3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1527" w:type="dxa"/>
            <w:gridSpan w:val="3"/>
          </w:tcPr>
          <w:p w14:paraId="7586FF16" w14:textId="7F64D6BF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pinion or uncertain </w:t>
            </w:r>
          </w:p>
        </w:tc>
        <w:tc>
          <w:tcPr>
            <w:tcW w:w="1382" w:type="dxa"/>
            <w:gridSpan w:val="2"/>
          </w:tcPr>
          <w:p w14:paraId="56F4D8F1" w14:textId="5A8F4A68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1110" w:type="dxa"/>
          </w:tcPr>
          <w:p w14:paraId="0C8FC360" w14:textId="77777777" w:rsidR="001017EC" w:rsidRPr="00A50D0A" w:rsidRDefault="001017EC" w:rsidP="002E3F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  <w:tc>
          <w:tcPr>
            <w:tcW w:w="1110" w:type="dxa"/>
            <w:gridSpan w:val="2"/>
          </w:tcPr>
          <w:p w14:paraId="7DDEDA13" w14:textId="023F3482" w:rsidR="001017EC" w:rsidRPr="00A50D0A" w:rsidRDefault="001017EC" w:rsidP="002E3F92">
            <w:pPr>
              <w:rPr>
                <w:sz w:val="20"/>
                <w:szCs w:val="20"/>
              </w:rPr>
            </w:pPr>
            <w:r w:rsidRPr="001017EC">
              <w:rPr>
                <w:sz w:val="20"/>
                <w:szCs w:val="20"/>
              </w:rPr>
              <w:t>Did not use</w:t>
            </w:r>
          </w:p>
        </w:tc>
      </w:tr>
      <w:tr w:rsidR="0025682D" w:rsidRPr="00A50D0A" w14:paraId="344B0039" w14:textId="77777777" w:rsidTr="00A50D0A">
        <w:tc>
          <w:tcPr>
            <w:tcW w:w="14879" w:type="dxa"/>
            <w:gridSpan w:val="13"/>
            <w:shd w:val="clear" w:color="auto" w:fill="EDEDED" w:themeFill="accent3" w:themeFillTint="33"/>
          </w:tcPr>
          <w:p w14:paraId="27B70BC3" w14:textId="65D3A7BF" w:rsidR="0025682D" w:rsidRPr="00A50D0A" w:rsidRDefault="0025682D" w:rsidP="0025682D">
            <w:pPr>
              <w:rPr>
                <w:b/>
                <w:sz w:val="20"/>
                <w:szCs w:val="20"/>
              </w:rPr>
            </w:pPr>
            <w:r w:rsidRPr="00A50D0A">
              <w:rPr>
                <w:b/>
                <w:sz w:val="20"/>
                <w:szCs w:val="20"/>
              </w:rPr>
              <w:t xml:space="preserve">Questions relating to </w:t>
            </w:r>
            <w:r w:rsidR="009702D7">
              <w:rPr>
                <w:b/>
                <w:sz w:val="20"/>
                <w:szCs w:val="20"/>
              </w:rPr>
              <w:t>diet video consult</w:t>
            </w:r>
            <w:r w:rsidRPr="00A50D0A">
              <w:rPr>
                <w:b/>
                <w:sz w:val="20"/>
                <w:szCs w:val="20"/>
              </w:rPr>
              <w:t xml:space="preserve"> (INTERVENTION GROUP AND ONLY IF SELECTED AS AN OPTION)</w:t>
            </w:r>
          </w:p>
        </w:tc>
      </w:tr>
      <w:tr w:rsidR="001017EC" w:rsidRPr="00A50D0A" w14:paraId="62082CB6" w14:textId="77777777" w:rsidTr="00A8413C">
        <w:tc>
          <w:tcPr>
            <w:tcW w:w="7086" w:type="dxa"/>
          </w:tcPr>
          <w:p w14:paraId="57DD9044" w14:textId="0F0FFDAA" w:rsidR="001017EC" w:rsidRPr="00A50D0A" w:rsidRDefault="001017EC" w:rsidP="0025682D">
            <w:pPr>
              <w:pStyle w:val="CommentText"/>
            </w:pPr>
            <w:r w:rsidRPr="00A50D0A">
              <w:t xml:space="preserve">How satisfied were you with the </w:t>
            </w:r>
            <w:r w:rsidR="009702D7">
              <w:t>diet video consult</w:t>
            </w:r>
            <w:r>
              <w:t xml:space="preserve">? </w:t>
            </w:r>
          </w:p>
        </w:tc>
        <w:tc>
          <w:tcPr>
            <w:tcW w:w="1401" w:type="dxa"/>
          </w:tcPr>
          <w:p w14:paraId="19D4E912" w14:textId="18E5ED1F" w:rsidR="001017EC" w:rsidRPr="00A50D0A" w:rsidRDefault="001017EC" w:rsidP="00256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Satisfied  </w:t>
            </w:r>
          </w:p>
        </w:tc>
        <w:tc>
          <w:tcPr>
            <w:tcW w:w="1263" w:type="dxa"/>
            <w:gridSpan w:val="3"/>
          </w:tcPr>
          <w:p w14:paraId="17FE1B80" w14:textId="7CC5F6FD" w:rsidR="001017EC" w:rsidRPr="00A50D0A" w:rsidRDefault="001017EC" w:rsidP="00256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tisfied </w:t>
            </w:r>
          </w:p>
        </w:tc>
        <w:tc>
          <w:tcPr>
            <w:tcW w:w="1527" w:type="dxa"/>
            <w:gridSpan w:val="3"/>
          </w:tcPr>
          <w:p w14:paraId="0A71CDAD" w14:textId="7BA48718" w:rsidR="001017EC" w:rsidRPr="00A50D0A" w:rsidRDefault="001017EC" w:rsidP="00256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1382" w:type="dxa"/>
            <w:gridSpan w:val="2"/>
          </w:tcPr>
          <w:p w14:paraId="4AEC26F6" w14:textId="2F9805DA" w:rsidR="001017EC" w:rsidRPr="00A50D0A" w:rsidRDefault="001017EC" w:rsidP="00256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satisfied </w:t>
            </w:r>
          </w:p>
        </w:tc>
        <w:tc>
          <w:tcPr>
            <w:tcW w:w="1110" w:type="dxa"/>
          </w:tcPr>
          <w:p w14:paraId="6C258531" w14:textId="77777777" w:rsidR="001017EC" w:rsidRPr="00A50D0A" w:rsidRDefault="001017EC" w:rsidP="00256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unsatisfied </w:t>
            </w:r>
          </w:p>
        </w:tc>
        <w:tc>
          <w:tcPr>
            <w:tcW w:w="1110" w:type="dxa"/>
            <w:gridSpan w:val="2"/>
          </w:tcPr>
          <w:p w14:paraId="69F473B7" w14:textId="4DCE0AE9" w:rsidR="001017EC" w:rsidRPr="00A50D0A" w:rsidRDefault="001017EC" w:rsidP="0025682D">
            <w:pPr>
              <w:rPr>
                <w:sz w:val="20"/>
                <w:szCs w:val="20"/>
              </w:rPr>
            </w:pPr>
            <w:r w:rsidRPr="001017EC">
              <w:rPr>
                <w:sz w:val="20"/>
                <w:szCs w:val="20"/>
              </w:rPr>
              <w:t>Did not use</w:t>
            </w:r>
          </w:p>
        </w:tc>
      </w:tr>
      <w:tr w:rsidR="0025682D" w:rsidRPr="00A50D0A" w14:paraId="5DC30A06" w14:textId="77777777" w:rsidTr="00A50D0A">
        <w:tc>
          <w:tcPr>
            <w:tcW w:w="14879" w:type="dxa"/>
            <w:gridSpan w:val="13"/>
            <w:shd w:val="clear" w:color="auto" w:fill="EDEDED" w:themeFill="accent3" w:themeFillTint="33"/>
          </w:tcPr>
          <w:p w14:paraId="00BFEBBB" w14:textId="718A1EF1" w:rsidR="0025682D" w:rsidRPr="00A50D0A" w:rsidRDefault="0025682D" w:rsidP="0025682D">
            <w:pPr>
              <w:rPr>
                <w:b/>
                <w:sz w:val="20"/>
                <w:szCs w:val="20"/>
              </w:rPr>
            </w:pPr>
            <w:r w:rsidRPr="00A50D0A">
              <w:rPr>
                <w:b/>
                <w:sz w:val="20"/>
                <w:szCs w:val="20"/>
              </w:rPr>
              <w:t xml:space="preserve">Questions relating to </w:t>
            </w:r>
            <w:r w:rsidR="009702D7">
              <w:rPr>
                <w:b/>
                <w:sz w:val="20"/>
                <w:szCs w:val="20"/>
              </w:rPr>
              <w:t>exercise video consult</w:t>
            </w:r>
            <w:r w:rsidRPr="00A50D0A">
              <w:rPr>
                <w:b/>
                <w:sz w:val="20"/>
                <w:szCs w:val="20"/>
              </w:rPr>
              <w:t xml:space="preserve"> (INTERVENTION GROUP AND ONLY IF SELECTED AS AN OPTION)</w:t>
            </w:r>
          </w:p>
        </w:tc>
      </w:tr>
      <w:tr w:rsidR="001017EC" w:rsidRPr="00932154" w14:paraId="5496AEEF" w14:textId="77777777" w:rsidTr="00C064BE">
        <w:tc>
          <w:tcPr>
            <w:tcW w:w="7086" w:type="dxa"/>
          </w:tcPr>
          <w:p w14:paraId="4FE6725C" w14:textId="3F900C9D" w:rsidR="001017EC" w:rsidRPr="00A50D0A" w:rsidRDefault="001017EC" w:rsidP="004D6255">
            <w:pPr>
              <w:pStyle w:val="CommentText"/>
            </w:pPr>
            <w:r w:rsidRPr="00A50D0A">
              <w:t xml:space="preserve">How satisfied were you with the </w:t>
            </w:r>
            <w:r w:rsidR="009702D7">
              <w:t>exercise video consult</w:t>
            </w:r>
            <w:r>
              <w:t>?</w:t>
            </w:r>
          </w:p>
        </w:tc>
        <w:tc>
          <w:tcPr>
            <w:tcW w:w="1401" w:type="dxa"/>
          </w:tcPr>
          <w:p w14:paraId="28237ABD" w14:textId="28777D62" w:rsidR="001017EC" w:rsidRPr="00A50D0A" w:rsidRDefault="001017EC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Satisfied </w:t>
            </w:r>
          </w:p>
        </w:tc>
        <w:tc>
          <w:tcPr>
            <w:tcW w:w="1263" w:type="dxa"/>
            <w:gridSpan w:val="3"/>
          </w:tcPr>
          <w:p w14:paraId="74286C97" w14:textId="6064D999" w:rsidR="001017EC" w:rsidRPr="00A50D0A" w:rsidRDefault="001017EC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tisfied </w:t>
            </w:r>
          </w:p>
        </w:tc>
        <w:tc>
          <w:tcPr>
            <w:tcW w:w="1527" w:type="dxa"/>
            <w:gridSpan w:val="3"/>
          </w:tcPr>
          <w:p w14:paraId="4DDAC515" w14:textId="17FCB7D9" w:rsidR="001017EC" w:rsidRPr="00A50D0A" w:rsidRDefault="001017EC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1382" w:type="dxa"/>
            <w:gridSpan w:val="2"/>
          </w:tcPr>
          <w:p w14:paraId="5CC78394" w14:textId="7F6445FC" w:rsidR="001017EC" w:rsidRPr="00A50D0A" w:rsidRDefault="001017EC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satisfied </w:t>
            </w:r>
          </w:p>
        </w:tc>
        <w:tc>
          <w:tcPr>
            <w:tcW w:w="1110" w:type="dxa"/>
          </w:tcPr>
          <w:p w14:paraId="5A20D5A7" w14:textId="77777777" w:rsidR="001017EC" w:rsidRPr="00A50D0A" w:rsidRDefault="001017EC" w:rsidP="004D62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Unsatisfied</w:t>
            </w:r>
          </w:p>
        </w:tc>
        <w:tc>
          <w:tcPr>
            <w:tcW w:w="1110" w:type="dxa"/>
            <w:gridSpan w:val="2"/>
          </w:tcPr>
          <w:p w14:paraId="56BE10C8" w14:textId="74856283" w:rsidR="001017EC" w:rsidRPr="00A50D0A" w:rsidRDefault="001017EC" w:rsidP="004D6255">
            <w:pPr>
              <w:rPr>
                <w:sz w:val="20"/>
                <w:szCs w:val="20"/>
              </w:rPr>
            </w:pPr>
            <w:r w:rsidRPr="001017EC">
              <w:rPr>
                <w:sz w:val="20"/>
                <w:szCs w:val="20"/>
              </w:rPr>
              <w:t>Did not use</w:t>
            </w:r>
          </w:p>
        </w:tc>
      </w:tr>
    </w:tbl>
    <w:p w14:paraId="35751D5B" w14:textId="77777777" w:rsidR="00932154" w:rsidRDefault="00932154" w:rsidP="003C3D05">
      <w:pPr>
        <w:rPr>
          <w:sz w:val="20"/>
          <w:szCs w:val="20"/>
        </w:rPr>
      </w:pPr>
    </w:p>
    <w:p w14:paraId="52149BC5" w14:textId="6135731D" w:rsidR="00932154" w:rsidRPr="00932154" w:rsidRDefault="000960F7" w:rsidP="0093215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S4-2: </w:t>
      </w:r>
      <w:r w:rsidR="00932154" w:rsidRPr="00932154">
        <w:rPr>
          <w:b/>
          <w:bCs/>
          <w:sz w:val="20"/>
          <w:szCs w:val="20"/>
        </w:rPr>
        <w:t xml:space="preserve">Interview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0"/>
      </w:tblGrid>
      <w:tr w:rsidR="00932154" w:rsidRPr="00932154" w14:paraId="0FD32D7E" w14:textId="77777777" w:rsidTr="000960F7">
        <w:tc>
          <w:tcPr>
            <w:tcW w:w="13950" w:type="dxa"/>
          </w:tcPr>
          <w:p w14:paraId="7BA8A51C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1) There were several different text messages that you received (show/state examples – one education – one social – one goal setting). Could you tell me whether the text messages had an impact on your </w:t>
            </w:r>
            <w:proofErr w:type="spellStart"/>
            <w:r w:rsidRPr="00932154">
              <w:rPr>
                <w:sz w:val="20"/>
                <w:szCs w:val="20"/>
              </w:rPr>
              <w:t>behavior</w:t>
            </w:r>
            <w:proofErr w:type="spellEnd"/>
            <w:r w:rsidRPr="00932154">
              <w:rPr>
                <w:sz w:val="20"/>
                <w:szCs w:val="20"/>
              </w:rPr>
              <w:t xml:space="preserve"> in relation to diet and why?</w:t>
            </w:r>
          </w:p>
        </w:tc>
      </w:tr>
      <w:tr w:rsidR="00932154" w:rsidRPr="00932154" w14:paraId="0F80CA3C" w14:textId="77777777" w:rsidTr="000960F7">
        <w:tc>
          <w:tcPr>
            <w:tcW w:w="13950" w:type="dxa"/>
          </w:tcPr>
          <w:p w14:paraId="3384FA3D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2) Could you tell me whether the text messages had an impact on your </w:t>
            </w:r>
            <w:proofErr w:type="spellStart"/>
            <w:r w:rsidRPr="00932154">
              <w:rPr>
                <w:sz w:val="20"/>
                <w:szCs w:val="20"/>
              </w:rPr>
              <w:t>behavior</w:t>
            </w:r>
            <w:proofErr w:type="spellEnd"/>
            <w:r w:rsidRPr="00932154">
              <w:rPr>
                <w:sz w:val="20"/>
                <w:szCs w:val="20"/>
              </w:rPr>
              <w:t xml:space="preserve"> in relation to exercise and why? </w:t>
            </w:r>
          </w:p>
        </w:tc>
      </w:tr>
      <w:tr w:rsidR="00932154" w:rsidRPr="00932154" w14:paraId="205A034C" w14:textId="77777777" w:rsidTr="000960F7">
        <w:tc>
          <w:tcPr>
            <w:tcW w:w="13950" w:type="dxa"/>
          </w:tcPr>
          <w:p w14:paraId="5ADB0BA1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3) How have you used the nutrition and exercise app? </w:t>
            </w:r>
          </w:p>
        </w:tc>
      </w:tr>
      <w:tr w:rsidR="00932154" w:rsidRPr="00932154" w14:paraId="1DCD574A" w14:textId="77777777" w:rsidTr="000960F7">
        <w:tc>
          <w:tcPr>
            <w:tcW w:w="13950" w:type="dxa"/>
          </w:tcPr>
          <w:p w14:paraId="383D2BFD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4) Do you think these app/s could improve in any way? If so, what could change? </w:t>
            </w:r>
          </w:p>
        </w:tc>
      </w:tr>
      <w:tr w:rsidR="00932154" w:rsidRPr="00932154" w14:paraId="63298C5A" w14:textId="77777777" w:rsidTr="000960F7">
        <w:tc>
          <w:tcPr>
            <w:tcW w:w="13950" w:type="dxa"/>
          </w:tcPr>
          <w:p w14:paraId="699A6535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5) Could you tell me about your impressions of using the nutrition app? </w:t>
            </w:r>
          </w:p>
        </w:tc>
      </w:tr>
      <w:tr w:rsidR="00932154" w:rsidRPr="00932154" w14:paraId="599C75FE" w14:textId="77777777" w:rsidTr="000960F7">
        <w:tc>
          <w:tcPr>
            <w:tcW w:w="13950" w:type="dxa"/>
          </w:tcPr>
          <w:p w14:paraId="4BFA3A54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6) Can you tell me about your impressions of using the exercise app? </w:t>
            </w:r>
          </w:p>
        </w:tc>
      </w:tr>
      <w:tr w:rsidR="00932154" w:rsidRPr="00932154" w14:paraId="3376D55D" w14:textId="77777777" w:rsidTr="000960F7">
        <w:tc>
          <w:tcPr>
            <w:tcW w:w="13950" w:type="dxa"/>
          </w:tcPr>
          <w:p w14:paraId="62676411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7) Can you tell me your impressions of attending the diet video consult? </w:t>
            </w:r>
          </w:p>
        </w:tc>
      </w:tr>
      <w:tr w:rsidR="00932154" w:rsidRPr="00932154" w14:paraId="7CC2881A" w14:textId="77777777" w:rsidTr="000960F7">
        <w:tc>
          <w:tcPr>
            <w:tcW w:w="13950" w:type="dxa"/>
          </w:tcPr>
          <w:p w14:paraId="70E42DEB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8) Can you tell me your impressions of attending the exercise video consult? </w:t>
            </w:r>
          </w:p>
        </w:tc>
      </w:tr>
      <w:tr w:rsidR="00932154" w:rsidRPr="00932154" w14:paraId="7EF29976" w14:textId="77777777" w:rsidTr="000960F7">
        <w:tc>
          <w:tcPr>
            <w:tcW w:w="13950" w:type="dxa"/>
          </w:tcPr>
          <w:p w14:paraId="4DEC57D6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9) How do you think the technology can be improved? </w:t>
            </w:r>
          </w:p>
        </w:tc>
      </w:tr>
      <w:tr w:rsidR="00932154" w:rsidRPr="00932154" w14:paraId="6F177575" w14:textId="77777777" w:rsidTr="000960F7">
        <w:tc>
          <w:tcPr>
            <w:tcW w:w="13950" w:type="dxa"/>
          </w:tcPr>
          <w:p w14:paraId="3BF63336" w14:textId="77777777" w:rsidR="00932154" w:rsidRPr="00932154" w:rsidRDefault="00932154" w:rsidP="00FC6235">
            <w:pPr>
              <w:spacing w:line="257" w:lineRule="auto"/>
              <w:jc w:val="both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 xml:space="preserve">10) Now that you have engaged with the study, would have chosen any different technology to what you had chosen? </w:t>
            </w:r>
          </w:p>
        </w:tc>
      </w:tr>
      <w:tr w:rsidR="00932154" w:rsidRPr="00932154" w14:paraId="507AF643" w14:textId="77777777" w:rsidTr="000960F7">
        <w:tc>
          <w:tcPr>
            <w:tcW w:w="13950" w:type="dxa"/>
          </w:tcPr>
          <w:p w14:paraId="7201F759" w14:textId="77777777" w:rsidR="00932154" w:rsidRPr="00932154" w:rsidRDefault="00932154" w:rsidP="00FC6235">
            <w:pPr>
              <w:spacing w:line="257" w:lineRule="auto"/>
              <w:rPr>
                <w:sz w:val="20"/>
                <w:szCs w:val="20"/>
              </w:rPr>
            </w:pPr>
            <w:r w:rsidRPr="00932154">
              <w:rPr>
                <w:sz w:val="20"/>
                <w:szCs w:val="20"/>
              </w:rPr>
              <w:t>11) Were there any further comments you would like to make regarding the study?</w:t>
            </w:r>
          </w:p>
        </w:tc>
      </w:tr>
    </w:tbl>
    <w:p w14:paraId="698FF0C5" w14:textId="77777777" w:rsidR="00932154" w:rsidRPr="003C3D05" w:rsidRDefault="00932154" w:rsidP="003C3D05">
      <w:pPr>
        <w:rPr>
          <w:sz w:val="20"/>
          <w:szCs w:val="20"/>
        </w:rPr>
      </w:pPr>
    </w:p>
    <w:sectPr w:rsidR="00932154" w:rsidRPr="003C3D05" w:rsidSect="00780FF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E4A1A" w14:textId="77777777" w:rsidR="00331D69" w:rsidRDefault="00331D69" w:rsidP="002B76ED">
      <w:r>
        <w:separator/>
      </w:r>
    </w:p>
  </w:endnote>
  <w:endnote w:type="continuationSeparator" w:id="0">
    <w:p w14:paraId="3991ACEB" w14:textId="77777777" w:rsidR="00331D69" w:rsidRDefault="00331D69" w:rsidP="002B7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6F4E5" w14:textId="77777777" w:rsidR="002B76ED" w:rsidRDefault="002B7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2536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3A8F1" w14:textId="060DC441" w:rsidR="002B76ED" w:rsidRDefault="002B76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F64C54" w14:textId="77777777" w:rsidR="002B76ED" w:rsidRDefault="002B76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F3C45" w14:textId="77777777" w:rsidR="002B76ED" w:rsidRDefault="002B7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8E2DC" w14:textId="77777777" w:rsidR="00331D69" w:rsidRDefault="00331D69" w:rsidP="002B76ED">
      <w:r>
        <w:separator/>
      </w:r>
    </w:p>
  </w:footnote>
  <w:footnote w:type="continuationSeparator" w:id="0">
    <w:p w14:paraId="6FF5837D" w14:textId="77777777" w:rsidR="00331D69" w:rsidRDefault="00331D69" w:rsidP="002B76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764B4" w14:textId="77777777" w:rsidR="002B76ED" w:rsidRDefault="002B76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58023" w14:textId="77777777" w:rsidR="002B76ED" w:rsidRDefault="002B76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7C866" w14:textId="77777777" w:rsidR="002B76ED" w:rsidRDefault="002B76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B7192"/>
    <w:multiLevelType w:val="hybridMultilevel"/>
    <w:tmpl w:val="7C36C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702EE"/>
    <w:multiLevelType w:val="hybridMultilevel"/>
    <w:tmpl w:val="343C4A3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B1D6F"/>
    <w:multiLevelType w:val="hybridMultilevel"/>
    <w:tmpl w:val="1234B2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0B5DBB"/>
    <w:multiLevelType w:val="hybridMultilevel"/>
    <w:tmpl w:val="BF8265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5368C0"/>
    <w:multiLevelType w:val="hybridMultilevel"/>
    <w:tmpl w:val="7C36C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F7B09"/>
    <w:multiLevelType w:val="hybridMultilevel"/>
    <w:tmpl w:val="19B0C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361E6"/>
    <w:multiLevelType w:val="hybridMultilevel"/>
    <w:tmpl w:val="7C36C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4866A9"/>
    <w:multiLevelType w:val="hybridMultilevel"/>
    <w:tmpl w:val="77185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686225"/>
    <w:multiLevelType w:val="hybridMultilevel"/>
    <w:tmpl w:val="7C36C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7D307E"/>
    <w:multiLevelType w:val="hybridMultilevel"/>
    <w:tmpl w:val="5D2E01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407B67"/>
    <w:multiLevelType w:val="hybridMultilevel"/>
    <w:tmpl w:val="7C36C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B2114A"/>
    <w:multiLevelType w:val="hybridMultilevel"/>
    <w:tmpl w:val="D2CA2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12581E"/>
    <w:multiLevelType w:val="hybridMultilevel"/>
    <w:tmpl w:val="7C36C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CB3B5D"/>
    <w:multiLevelType w:val="hybridMultilevel"/>
    <w:tmpl w:val="7C36C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866327">
    <w:abstractNumId w:val="11"/>
  </w:num>
  <w:num w:numId="2" w16cid:durableId="821505848">
    <w:abstractNumId w:val="3"/>
  </w:num>
  <w:num w:numId="3" w16cid:durableId="493423687">
    <w:abstractNumId w:val="7"/>
  </w:num>
  <w:num w:numId="4" w16cid:durableId="1659269097">
    <w:abstractNumId w:val="5"/>
  </w:num>
  <w:num w:numId="5" w16cid:durableId="1560365402">
    <w:abstractNumId w:val="9"/>
  </w:num>
  <w:num w:numId="6" w16cid:durableId="1064570655">
    <w:abstractNumId w:val="1"/>
  </w:num>
  <w:num w:numId="7" w16cid:durableId="1741367462">
    <w:abstractNumId w:val="10"/>
  </w:num>
  <w:num w:numId="8" w16cid:durableId="408039754">
    <w:abstractNumId w:val="8"/>
  </w:num>
  <w:num w:numId="9" w16cid:durableId="620845519">
    <w:abstractNumId w:val="4"/>
  </w:num>
  <w:num w:numId="10" w16cid:durableId="494614901">
    <w:abstractNumId w:val="12"/>
  </w:num>
  <w:num w:numId="11" w16cid:durableId="1889219335">
    <w:abstractNumId w:val="13"/>
  </w:num>
  <w:num w:numId="12" w16cid:durableId="1028605089">
    <w:abstractNumId w:val="0"/>
  </w:num>
  <w:num w:numId="13" w16cid:durableId="1272662507">
    <w:abstractNumId w:val="6"/>
  </w:num>
  <w:num w:numId="14" w16cid:durableId="7560524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F4"/>
    <w:rsid w:val="000009EC"/>
    <w:rsid w:val="00004BD7"/>
    <w:rsid w:val="00010E4A"/>
    <w:rsid w:val="00015E23"/>
    <w:rsid w:val="00022894"/>
    <w:rsid w:val="00035D86"/>
    <w:rsid w:val="000420D5"/>
    <w:rsid w:val="00043B9C"/>
    <w:rsid w:val="00071B9F"/>
    <w:rsid w:val="00077CDC"/>
    <w:rsid w:val="00094263"/>
    <w:rsid w:val="000945DF"/>
    <w:rsid w:val="000960F7"/>
    <w:rsid w:val="000A1951"/>
    <w:rsid w:val="000A30FD"/>
    <w:rsid w:val="000A7974"/>
    <w:rsid w:val="000E1013"/>
    <w:rsid w:val="000E26DE"/>
    <w:rsid w:val="001017EC"/>
    <w:rsid w:val="00111968"/>
    <w:rsid w:val="00111B9E"/>
    <w:rsid w:val="00125486"/>
    <w:rsid w:val="00131904"/>
    <w:rsid w:val="001443CC"/>
    <w:rsid w:val="00146EED"/>
    <w:rsid w:val="00151844"/>
    <w:rsid w:val="00180D6D"/>
    <w:rsid w:val="00186821"/>
    <w:rsid w:val="00191958"/>
    <w:rsid w:val="00193B8F"/>
    <w:rsid w:val="001A4CE2"/>
    <w:rsid w:val="001B72D8"/>
    <w:rsid w:val="001B730A"/>
    <w:rsid w:val="001D268A"/>
    <w:rsid w:val="001D6F27"/>
    <w:rsid w:val="001E0A74"/>
    <w:rsid w:val="002023A2"/>
    <w:rsid w:val="002211E1"/>
    <w:rsid w:val="002359BD"/>
    <w:rsid w:val="00243A62"/>
    <w:rsid w:val="00252F6E"/>
    <w:rsid w:val="00254A0D"/>
    <w:rsid w:val="0025682D"/>
    <w:rsid w:val="00270DB7"/>
    <w:rsid w:val="00283D76"/>
    <w:rsid w:val="002A212F"/>
    <w:rsid w:val="002B4094"/>
    <w:rsid w:val="002B76ED"/>
    <w:rsid w:val="002C0DEB"/>
    <w:rsid w:val="002D3F59"/>
    <w:rsid w:val="002E3F92"/>
    <w:rsid w:val="002E55B3"/>
    <w:rsid w:val="002F6389"/>
    <w:rsid w:val="002F7B76"/>
    <w:rsid w:val="003020ED"/>
    <w:rsid w:val="0030376C"/>
    <w:rsid w:val="00303C15"/>
    <w:rsid w:val="0031422C"/>
    <w:rsid w:val="00314E1F"/>
    <w:rsid w:val="00321DE4"/>
    <w:rsid w:val="003227C5"/>
    <w:rsid w:val="00323A29"/>
    <w:rsid w:val="00324F9F"/>
    <w:rsid w:val="00331315"/>
    <w:rsid w:val="00331667"/>
    <w:rsid w:val="00331D69"/>
    <w:rsid w:val="003443EE"/>
    <w:rsid w:val="00370AF2"/>
    <w:rsid w:val="00380DCD"/>
    <w:rsid w:val="003860E5"/>
    <w:rsid w:val="003B09F0"/>
    <w:rsid w:val="003C3D05"/>
    <w:rsid w:val="003C5ABA"/>
    <w:rsid w:val="003D03F2"/>
    <w:rsid w:val="003D0705"/>
    <w:rsid w:val="003D0A3D"/>
    <w:rsid w:val="0043620D"/>
    <w:rsid w:val="00441A81"/>
    <w:rsid w:val="00442D73"/>
    <w:rsid w:val="0044408F"/>
    <w:rsid w:val="0044674F"/>
    <w:rsid w:val="00456B5C"/>
    <w:rsid w:val="0046552F"/>
    <w:rsid w:val="00470264"/>
    <w:rsid w:val="004902C2"/>
    <w:rsid w:val="004A014A"/>
    <w:rsid w:val="004A4072"/>
    <w:rsid w:val="004B6F6A"/>
    <w:rsid w:val="004C67B1"/>
    <w:rsid w:val="004D2552"/>
    <w:rsid w:val="004D6255"/>
    <w:rsid w:val="00501773"/>
    <w:rsid w:val="00537F68"/>
    <w:rsid w:val="0054219E"/>
    <w:rsid w:val="005474A8"/>
    <w:rsid w:val="00551003"/>
    <w:rsid w:val="0055174D"/>
    <w:rsid w:val="00557725"/>
    <w:rsid w:val="00562355"/>
    <w:rsid w:val="00563391"/>
    <w:rsid w:val="0056641A"/>
    <w:rsid w:val="005709BC"/>
    <w:rsid w:val="005936DA"/>
    <w:rsid w:val="00595D83"/>
    <w:rsid w:val="005A55E4"/>
    <w:rsid w:val="005B2E8D"/>
    <w:rsid w:val="005F2630"/>
    <w:rsid w:val="005F3A5F"/>
    <w:rsid w:val="006143F9"/>
    <w:rsid w:val="0062102A"/>
    <w:rsid w:val="006530D6"/>
    <w:rsid w:val="00656A94"/>
    <w:rsid w:val="00663021"/>
    <w:rsid w:val="00690E65"/>
    <w:rsid w:val="00691074"/>
    <w:rsid w:val="006D0625"/>
    <w:rsid w:val="00703178"/>
    <w:rsid w:val="0070507F"/>
    <w:rsid w:val="00714CB6"/>
    <w:rsid w:val="00716CAC"/>
    <w:rsid w:val="00721283"/>
    <w:rsid w:val="00745511"/>
    <w:rsid w:val="00753668"/>
    <w:rsid w:val="00756A48"/>
    <w:rsid w:val="007571C4"/>
    <w:rsid w:val="00780FF4"/>
    <w:rsid w:val="007974DC"/>
    <w:rsid w:val="007A51CA"/>
    <w:rsid w:val="007B2126"/>
    <w:rsid w:val="007B79E8"/>
    <w:rsid w:val="007D2BB3"/>
    <w:rsid w:val="007E0D37"/>
    <w:rsid w:val="007E69D7"/>
    <w:rsid w:val="007F35F3"/>
    <w:rsid w:val="008072C7"/>
    <w:rsid w:val="00812AC8"/>
    <w:rsid w:val="008146A6"/>
    <w:rsid w:val="008230CA"/>
    <w:rsid w:val="0083056B"/>
    <w:rsid w:val="008355AF"/>
    <w:rsid w:val="00853F8F"/>
    <w:rsid w:val="00856BDA"/>
    <w:rsid w:val="00860079"/>
    <w:rsid w:val="00890D62"/>
    <w:rsid w:val="008B1404"/>
    <w:rsid w:val="008B3D24"/>
    <w:rsid w:val="008B6110"/>
    <w:rsid w:val="008D1DED"/>
    <w:rsid w:val="008D43C6"/>
    <w:rsid w:val="008E3B39"/>
    <w:rsid w:val="008F6F83"/>
    <w:rsid w:val="00901DA2"/>
    <w:rsid w:val="00913C97"/>
    <w:rsid w:val="00914352"/>
    <w:rsid w:val="009166F3"/>
    <w:rsid w:val="0092151E"/>
    <w:rsid w:val="00925210"/>
    <w:rsid w:val="00930AE0"/>
    <w:rsid w:val="00932154"/>
    <w:rsid w:val="0094113D"/>
    <w:rsid w:val="00942421"/>
    <w:rsid w:val="00950AF4"/>
    <w:rsid w:val="00955184"/>
    <w:rsid w:val="009616F4"/>
    <w:rsid w:val="009702D7"/>
    <w:rsid w:val="00972007"/>
    <w:rsid w:val="00994DC7"/>
    <w:rsid w:val="009B61EF"/>
    <w:rsid w:val="009C0958"/>
    <w:rsid w:val="009C4B56"/>
    <w:rsid w:val="009D0ADF"/>
    <w:rsid w:val="009D142F"/>
    <w:rsid w:val="009D52B1"/>
    <w:rsid w:val="009D5BF8"/>
    <w:rsid w:val="009D6810"/>
    <w:rsid w:val="009E1113"/>
    <w:rsid w:val="009E14CD"/>
    <w:rsid w:val="009E6B8A"/>
    <w:rsid w:val="009F2D61"/>
    <w:rsid w:val="00A0316B"/>
    <w:rsid w:val="00A22A77"/>
    <w:rsid w:val="00A27CA2"/>
    <w:rsid w:val="00A305F4"/>
    <w:rsid w:val="00A36670"/>
    <w:rsid w:val="00A50CD9"/>
    <w:rsid w:val="00A50D0A"/>
    <w:rsid w:val="00A64412"/>
    <w:rsid w:val="00A85B11"/>
    <w:rsid w:val="00A97042"/>
    <w:rsid w:val="00AB481E"/>
    <w:rsid w:val="00AC121A"/>
    <w:rsid w:val="00AD0C90"/>
    <w:rsid w:val="00AD3CD2"/>
    <w:rsid w:val="00AF60E2"/>
    <w:rsid w:val="00AF694F"/>
    <w:rsid w:val="00AF6FE4"/>
    <w:rsid w:val="00B30D3D"/>
    <w:rsid w:val="00B31C9E"/>
    <w:rsid w:val="00B40BE1"/>
    <w:rsid w:val="00B452EF"/>
    <w:rsid w:val="00B63C51"/>
    <w:rsid w:val="00B64A00"/>
    <w:rsid w:val="00B67129"/>
    <w:rsid w:val="00B72AF0"/>
    <w:rsid w:val="00B83AC3"/>
    <w:rsid w:val="00B83CD1"/>
    <w:rsid w:val="00B86695"/>
    <w:rsid w:val="00B918EA"/>
    <w:rsid w:val="00B94D7F"/>
    <w:rsid w:val="00B979F2"/>
    <w:rsid w:val="00BA69E7"/>
    <w:rsid w:val="00BB0379"/>
    <w:rsid w:val="00BD1798"/>
    <w:rsid w:val="00BE699B"/>
    <w:rsid w:val="00BE6CD5"/>
    <w:rsid w:val="00BF10BB"/>
    <w:rsid w:val="00BF4761"/>
    <w:rsid w:val="00BF6BB1"/>
    <w:rsid w:val="00C1144F"/>
    <w:rsid w:val="00C211ED"/>
    <w:rsid w:val="00C35FAF"/>
    <w:rsid w:val="00C53D99"/>
    <w:rsid w:val="00C6180E"/>
    <w:rsid w:val="00C63FC5"/>
    <w:rsid w:val="00CA48A2"/>
    <w:rsid w:val="00CD1DD2"/>
    <w:rsid w:val="00D023E1"/>
    <w:rsid w:val="00D1283F"/>
    <w:rsid w:val="00D35C89"/>
    <w:rsid w:val="00D45A80"/>
    <w:rsid w:val="00D65FDD"/>
    <w:rsid w:val="00D668E5"/>
    <w:rsid w:val="00D7225D"/>
    <w:rsid w:val="00D7288E"/>
    <w:rsid w:val="00D80304"/>
    <w:rsid w:val="00D81670"/>
    <w:rsid w:val="00D87890"/>
    <w:rsid w:val="00D97F76"/>
    <w:rsid w:val="00DB0196"/>
    <w:rsid w:val="00DB5077"/>
    <w:rsid w:val="00DD6ACE"/>
    <w:rsid w:val="00DF1DCA"/>
    <w:rsid w:val="00E06336"/>
    <w:rsid w:val="00E06714"/>
    <w:rsid w:val="00E10785"/>
    <w:rsid w:val="00E13E75"/>
    <w:rsid w:val="00E329BF"/>
    <w:rsid w:val="00E331F3"/>
    <w:rsid w:val="00E64CC6"/>
    <w:rsid w:val="00E75570"/>
    <w:rsid w:val="00E80AE1"/>
    <w:rsid w:val="00EA6E9D"/>
    <w:rsid w:val="00EC6D68"/>
    <w:rsid w:val="00ED5E16"/>
    <w:rsid w:val="00ED7CCD"/>
    <w:rsid w:val="00EE781F"/>
    <w:rsid w:val="00EF1A98"/>
    <w:rsid w:val="00F03F1E"/>
    <w:rsid w:val="00F35D15"/>
    <w:rsid w:val="00F45B53"/>
    <w:rsid w:val="00F469A5"/>
    <w:rsid w:val="00F477AB"/>
    <w:rsid w:val="00F57055"/>
    <w:rsid w:val="00F62EE1"/>
    <w:rsid w:val="00F67970"/>
    <w:rsid w:val="00F7045E"/>
    <w:rsid w:val="00F809E2"/>
    <w:rsid w:val="00F96513"/>
    <w:rsid w:val="00FA1CA5"/>
    <w:rsid w:val="00FA4D8F"/>
    <w:rsid w:val="00FC53C8"/>
    <w:rsid w:val="00FC69E3"/>
    <w:rsid w:val="00FC77D7"/>
    <w:rsid w:val="00FD497A"/>
    <w:rsid w:val="00FD4E16"/>
    <w:rsid w:val="00FE153D"/>
    <w:rsid w:val="00FE2549"/>
    <w:rsid w:val="00FE2A47"/>
    <w:rsid w:val="00FF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7308"/>
  <w15:chartTrackingRefBased/>
  <w15:docId w15:val="{03B4B5E4-141C-1545-9AC3-C277C8AC4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F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0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F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F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F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FF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D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4A00"/>
  </w:style>
  <w:style w:type="paragraph" w:styleId="Header">
    <w:name w:val="header"/>
    <w:basedOn w:val="Normal"/>
    <w:link w:val="HeaderChar"/>
    <w:uiPriority w:val="99"/>
    <w:unhideWhenUsed/>
    <w:rsid w:val="002B76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6ED"/>
  </w:style>
  <w:style w:type="paragraph" w:styleId="Footer">
    <w:name w:val="footer"/>
    <w:basedOn w:val="Normal"/>
    <w:link w:val="FooterChar"/>
    <w:uiPriority w:val="99"/>
    <w:unhideWhenUsed/>
    <w:rsid w:val="002B76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0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EA795B3BF0A4CB12E9672E234BE5C" ma:contentTypeVersion="13" ma:contentTypeDescription="Create a new document." ma:contentTypeScope="" ma:versionID="5df64c9205764560fc60776bbcd1a9ab">
  <xsd:schema xmlns:xsd="http://www.w3.org/2001/XMLSchema" xmlns:xs="http://www.w3.org/2001/XMLSchema" xmlns:p="http://schemas.microsoft.com/office/2006/metadata/properties" xmlns:ns3="16fab0e9-a7d1-4e8a-976c-0224a6f62a52" xmlns:ns4="1a82d5b8-6f80-43ba-8ff5-468baf0cd31f" targetNamespace="http://schemas.microsoft.com/office/2006/metadata/properties" ma:root="true" ma:fieldsID="84f1605d9e51511f8ffc465629cbdf55" ns3:_="" ns4:_="">
    <xsd:import namespace="16fab0e9-a7d1-4e8a-976c-0224a6f62a52"/>
    <xsd:import namespace="1a82d5b8-6f80-43ba-8ff5-468baf0cd3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ab0e9-a7d1-4e8a-976c-0224a6f62a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82d5b8-6f80-43ba-8ff5-468baf0cd3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472CCC-6421-E643-93B8-2DAEAC15C8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C46732C-57C6-4070-9549-353C831757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D3022EA-4FD2-49BA-9651-7D9524F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fab0e9-a7d1-4e8a-976c-0224a6f62a52"/>
    <ds:schemaRef ds:uri="1a82d5b8-6f80-43ba-8ff5-468baf0cd3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8C0DC5-2FA2-42AC-B87C-8E4BFEF638C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Barnett</dc:creator>
  <cp:keywords/>
  <dc:description/>
  <cp:lastModifiedBy>Amandine Barnett</cp:lastModifiedBy>
  <cp:revision>11</cp:revision>
  <cp:lastPrinted>2021-03-30T00:42:00Z</cp:lastPrinted>
  <dcterms:created xsi:type="dcterms:W3CDTF">2024-01-05T03:41:00Z</dcterms:created>
  <dcterms:modified xsi:type="dcterms:W3CDTF">2024-01-11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EA795B3BF0A4CB12E9672E234BE5C</vt:lpwstr>
  </property>
</Properties>
</file>